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5A6D23" w14:textId="77777777" w:rsidR="00195114" w:rsidRPr="00CA0D87" w:rsidRDefault="00195114" w:rsidP="00195114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716CA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T</w:t>
      </w:r>
      <w:r w:rsidRPr="00716CA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ble</w:t>
      </w:r>
      <w:r w:rsidRPr="00716CA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S1.</w:t>
      </w:r>
      <w:r w:rsidRPr="00716CA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 </w:t>
      </w:r>
      <w:r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</w:rPr>
        <w:t xml:space="preserve">Changes of variables </w:t>
      </w:r>
      <w:r w:rsidRPr="00485BDF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during treatment versus baseline</w:t>
      </w:r>
      <w:r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</w:rPr>
        <w:t xml:space="preserve"> in no-ambulant subgroup</w:t>
      </w:r>
    </w:p>
    <w:p w14:paraId="26198BCB" w14:textId="77777777" w:rsidR="00195114" w:rsidRDefault="00195114" w:rsidP="0019511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tbl>
      <w:tblPr>
        <w:tblStyle w:val="af2"/>
        <w:tblW w:w="135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5"/>
        <w:gridCol w:w="2228"/>
        <w:gridCol w:w="2268"/>
        <w:gridCol w:w="2410"/>
        <w:gridCol w:w="2404"/>
        <w:gridCol w:w="2178"/>
      </w:tblGrid>
      <w:tr w:rsidR="00195114" w:rsidRPr="0011523E" w14:paraId="69672E9C" w14:textId="77777777" w:rsidTr="00C332B5">
        <w:trPr>
          <w:trHeight w:val="525"/>
          <w:jc w:val="center"/>
        </w:trPr>
        <w:tc>
          <w:tcPr>
            <w:tcW w:w="2025" w:type="dxa"/>
            <w:tcBorders>
              <w:top w:val="single" w:sz="12" w:space="0" w:color="auto"/>
              <w:bottom w:val="single" w:sz="8" w:space="0" w:color="auto"/>
            </w:tcBorders>
          </w:tcPr>
          <w:p w14:paraId="3D14A770" w14:textId="77777777" w:rsidR="00195114" w:rsidRPr="00164699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228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5C685278" w14:textId="77777777" w:rsidR="00195114" w:rsidRPr="00164699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line data</w:t>
            </w:r>
          </w:p>
          <w:p w14:paraId="2930BD2E" w14:textId="0A8E0BE2" w:rsidR="00195114" w:rsidRPr="00164699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V1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4DD663A7" w14:textId="77777777" w:rsidR="00195114" w:rsidRPr="00164699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-month data</w:t>
            </w:r>
          </w:p>
          <w:p w14:paraId="34B9E49F" w14:textId="066AA556" w:rsidR="00195114" w:rsidRPr="00164699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V5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5A847144" w14:textId="77777777" w:rsidR="00195114" w:rsidRPr="00164699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-month data</w:t>
            </w:r>
          </w:p>
          <w:p w14:paraId="25FA1ED0" w14:textId="44558B9D" w:rsidR="00195114" w:rsidRPr="00164699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V6)</w:t>
            </w:r>
          </w:p>
        </w:tc>
        <w:tc>
          <w:tcPr>
            <w:tcW w:w="2404" w:type="dxa"/>
            <w:tcBorders>
              <w:top w:val="single" w:sz="12" w:space="0" w:color="auto"/>
              <w:bottom w:val="single" w:sz="8" w:space="0" w:color="auto"/>
            </w:tcBorders>
          </w:tcPr>
          <w:p w14:paraId="077CD4A1" w14:textId="77777777" w:rsidR="00195114" w:rsidRPr="00164699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4-month data</w:t>
            </w:r>
          </w:p>
          <w:p w14:paraId="5AF5C767" w14:textId="20D9E8CB" w:rsidR="00195114" w:rsidRPr="00164699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V7)</w:t>
            </w:r>
          </w:p>
        </w:tc>
        <w:tc>
          <w:tcPr>
            <w:tcW w:w="2178" w:type="dxa"/>
            <w:tcBorders>
              <w:top w:val="single" w:sz="12" w:space="0" w:color="auto"/>
              <w:bottom w:val="single" w:sz="8" w:space="0" w:color="auto"/>
            </w:tcBorders>
          </w:tcPr>
          <w:p w14:paraId="21EFACFC" w14:textId="77777777" w:rsidR="00195114" w:rsidRPr="00164699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8-month data</w:t>
            </w:r>
          </w:p>
          <w:p w14:paraId="02CC0EFA" w14:textId="62C476A8" w:rsidR="00195114" w:rsidRPr="00164699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V8)</w:t>
            </w:r>
          </w:p>
        </w:tc>
      </w:tr>
      <w:tr w:rsidR="00195114" w:rsidRPr="0011523E" w14:paraId="4E6EBA11" w14:textId="77777777" w:rsidTr="00C332B5">
        <w:trPr>
          <w:trHeight w:val="525"/>
          <w:jc w:val="center"/>
        </w:trPr>
        <w:tc>
          <w:tcPr>
            <w:tcW w:w="2025" w:type="dxa"/>
            <w:tcBorders>
              <w:top w:val="single" w:sz="8" w:space="0" w:color="auto"/>
            </w:tcBorders>
            <w:hideMark/>
          </w:tcPr>
          <w:p w14:paraId="367413CE" w14:textId="77777777" w:rsidR="00195114" w:rsidRPr="00CA0D87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g</w:t>
            </w:r>
            <w:r w:rsidRPr="00CA0D8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10 </w:t>
            </w:r>
            <w:r w:rsidRPr="00CA0D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K (u/l)</w:t>
            </w:r>
            <w:r w:rsidRPr="00CA0D8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8" w:type="dxa"/>
            <w:tcBorders>
              <w:top w:val="single" w:sz="8" w:space="0" w:color="auto"/>
            </w:tcBorders>
            <w:noWrap/>
            <w:hideMark/>
          </w:tcPr>
          <w:p w14:paraId="1E289D5B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04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hideMark/>
          </w:tcPr>
          <w:p w14:paraId="17296588" w14:textId="77777777" w:rsidR="00195114" w:rsidRPr="00CA0D87" w:rsidRDefault="00195114" w:rsidP="00C332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07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2A28D219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94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2404" w:type="dxa"/>
            <w:tcBorders>
              <w:top w:val="single" w:sz="8" w:space="0" w:color="auto"/>
            </w:tcBorders>
          </w:tcPr>
          <w:p w14:paraId="7B10CBB1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99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2178" w:type="dxa"/>
            <w:tcBorders>
              <w:top w:val="single" w:sz="8" w:space="0" w:color="auto"/>
            </w:tcBorders>
          </w:tcPr>
          <w:p w14:paraId="4E63317F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02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 w:rsidR="00195114" w:rsidRPr="0011523E" w14:paraId="5D13A688" w14:textId="77777777" w:rsidTr="00C332B5">
        <w:trPr>
          <w:trHeight w:val="525"/>
          <w:jc w:val="center"/>
        </w:trPr>
        <w:tc>
          <w:tcPr>
            <w:tcW w:w="2025" w:type="dxa"/>
          </w:tcPr>
          <w:p w14:paraId="08E4EB5B" w14:textId="77777777" w:rsidR="00195114" w:rsidRPr="00CA0D87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8" w:type="dxa"/>
            <w:noWrap/>
          </w:tcPr>
          <w:p w14:paraId="5125B8FB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2F36547E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988</w:t>
            </w:r>
          </w:p>
        </w:tc>
        <w:tc>
          <w:tcPr>
            <w:tcW w:w="2410" w:type="dxa"/>
          </w:tcPr>
          <w:p w14:paraId="52544169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40</w:t>
            </w:r>
          </w:p>
        </w:tc>
        <w:tc>
          <w:tcPr>
            <w:tcW w:w="2404" w:type="dxa"/>
          </w:tcPr>
          <w:p w14:paraId="055E389B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60</w:t>
            </w:r>
          </w:p>
        </w:tc>
        <w:tc>
          <w:tcPr>
            <w:tcW w:w="2178" w:type="dxa"/>
          </w:tcPr>
          <w:p w14:paraId="0AAE5586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932</w:t>
            </w:r>
          </w:p>
        </w:tc>
      </w:tr>
      <w:tr w:rsidR="00195114" w:rsidRPr="0011523E" w14:paraId="469BC161" w14:textId="77777777" w:rsidTr="00C332B5">
        <w:trPr>
          <w:trHeight w:val="418"/>
          <w:jc w:val="center"/>
        </w:trPr>
        <w:tc>
          <w:tcPr>
            <w:tcW w:w="2025" w:type="dxa"/>
            <w:hideMark/>
          </w:tcPr>
          <w:p w14:paraId="55E899BA" w14:textId="77777777" w:rsidR="00195114" w:rsidRPr="00CA0D87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r (</w:t>
            </w:r>
            <w:proofErr w:type="spellStart"/>
            <w:r w:rsidRPr="00CA0D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CA0D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  <w:r w:rsidRPr="00CA0D8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8" w:type="dxa"/>
            <w:noWrap/>
            <w:hideMark/>
          </w:tcPr>
          <w:p w14:paraId="575E6B1B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.01</w:t>
            </w:r>
          </w:p>
        </w:tc>
        <w:tc>
          <w:tcPr>
            <w:tcW w:w="2268" w:type="dxa"/>
            <w:noWrap/>
            <w:hideMark/>
          </w:tcPr>
          <w:p w14:paraId="5C3FD248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5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94</w:t>
            </w:r>
          </w:p>
        </w:tc>
        <w:tc>
          <w:tcPr>
            <w:tcW w:w="2410" w:type="dxa"/>
          </w:tcPr>
          <w:p w14:paraId="17730E71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.27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50</w:t>
            </w:r>
          </w:p>
        </w:tc>
        <w:tc>
          <w:tcPr>
            <w:tcW w:w="2404" w:type="dxa"/>
          </w:tcPr>
          <w:p w14:paraId="33FDC950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7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.76</w:t>
            </w:r>
          </w:p>
        </w:tc>
        <w:tc>
          <w:tcPr>
            <w:tcW w:w="2178" w:type="dxa"/>
          </w:tcPr>
          <w:p w14:paraId="2A20C7BF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3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13</w:t>
            </w:r>
          </w:p>
        </w:tc>
      </w:tr>
      <w:tr w:rsidR="00195114" w:rsidRPr="00BF4EAD" w14:paraId="7F8A2190" w14:textId="77777777" w:rsidTr="00C332B5">
        <w:trPr>
          <w:trHeight w:val="418"/>
          <w:jc w:val="center"/>
        </w:trPr>
        <w:tc>
          <w:tcPr>
            <w:tcW w:w="2025" w:type="dxa"/>
          </w:tcPr>
          <w:p w14:paraId="60567BA8" w14:textId="77777777" w:rsidR="00195114" w:rsidRPr="00CA0D87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8" w:type="dxa"/>
            <w:noWrap/>
          </w:tcPr>
          <w:p w14:paraId="70D2B891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5EFF7907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6A15B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584</w:t>
            </w:r>
          </w:p>
        </w:tc>
        <w:tc>
          <w:tcPr>
            <w:tcW w:w="2410" w:type="dxa"/>
          </w:tcPr>
          <w:p w14:paraId="09D2E02E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32</w:t>
            </w:r>
          </w:p>
        </w:tc>
        <w:tc>
          <w:tcPr>
            <w:tcW w:w="2404" w:type="dxa"/>
          </w:tcPr>
          <w:p w14:paraId="79EF07FE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96</w:t>
            </w:r>
          </w:p>
        </w:tc>
        <w:tc>
          <w:tcPr>
            <w:tcW w:w="2178" w:type="dxa"/>
          </w:tcPr>
          <w:p w14:paraId="62129FD2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=2.580</w:t>
            </w:r>
          </w:p>
        </w:tc>
      </w:tr>
      <w:tr w:rsidR="00195114" w:rsidRPr="0011523E" w14:paraId="791410B7" w14:textId="77777777" w:rsidTr="00C332B5">
        <w:trPr>
          <w:trHeight w:val="418"/>
          <w:jc w:val="center"/>
        </w:trPr>
        <w:tc>
          <w:tcPr>
            <w:tcW w:w="2025" w:type="dxa"/>
            <w:hideMark/>
          </w:tcPr>
          <w:p w14:paraId="71368F30" w14:textId="77777777" w:rsidR="00195114" w:rsidRPr="00CA0D87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CR</w:t>
            </w:r>
            <w:r w:rsidRPr="00CA0D8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8" w:type="dxa"/>
            <w:noWrap/>
            <w:hideMark/>
          </w:tcPr>
          <w:p w14:paraId="55202AA2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.39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09</w:t>
            </w:r>
          </w:p>
        </w:tc>
        <w:tc>
          <w:tcPr>
            <w:tcW w:w="2268" w:type="dxa"/>
            <w:noWrap/>
            <w:hideMark/>
          </w:tcPr>
          <w:p w14:paraId="4E106EFA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43</w:t>
            </w:r>
          </w:p>
        </w:tc>
        <w:tc>
          <w:tcPr>
            <w:tcW w:w="2410" w:type="dxa"/>
          </w:tcPr>
          <w:p w14:paraId="677E5CC3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2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85</w:t>
            </w:r>
          </w:p>
        </w:tc>
        <w:tc>
          <w:tcPr>
            <w:tcW w:w="2404" w:type="dxa"/>
          </w:tcPr>
          <w:p w14:paraId="75B98CEA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9.55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.30</w:t>
            </w:r>
          </w:p>
        </w:tc>
        <w:tc>
          <w:tcPr>
            <w:tcW w:w="2178" w:type="dxa"/>
          </w:tcPr>
          <w:p w14:paraId="6A5FD24F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28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.64</w:t>
            </w:r>
          </w:p>
        </w:tc>
      </w:tr>
      <w:tr w:rsidR="00195114" w:rsidRPr="0011523E" w14:paraId="2CD0C7C7" w14:textId="77777777" w:rsidTr="00C332B5">
        <w:trPr>
          <w:trHeight w:val="418"/>
          <w:jc w:val="center"/>
        </w:trPr>
        <w:tc>
          <w:tcPr>
            <w:tcW w:w="2025" w:type="dxa"/>
          </w:tcPr>
          <w:p w14:paraId="11D22B87" w14:textId="77777777" w:rsidR="00195114" w:rsidRPr="00CA0D87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8" w:type="dxa"/>
            <w:noWrap/>
          </w:tcPr>
          <w:p w14:paraId="46DC9503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174D6C0F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20</w:t>
            </w:r>
          </w:p>
        </w:tc>
        <w:tc>
          <w:tcPr>
            <w:tcW w:w="2410" w:type="dxa"/>
          </w:tcPr>
          <w:p w14:paraId="1037385F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28</w:t>
            </w:r>
          </w:p>
        </w:tc>
        <w:tc>
          <w:tcPr>
            <w:tcW w:w="2404" w:type="dxa"/>
          </w:tcPr>
          <w:p w14:paraId="317A3B7A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=0.524</w:t>
            </w:r>
          </w:p>
        </w:tc>
        <w:tc>
          <w:tcPr>
            <w:tcW w:w="2178" w:type="dxa"/>
          </w:tcPr>
          <w:p w14:paraId="39487C2E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CA0D8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195114" w:rsidRPr="0011523E" w14:paraId="77CE4FD0" w14:textId="77777777" w:rsidTr="00C332B5">
        <w:trPr>
          <w:trHeight w:val="418"/>
          <w:jc w:val="center"/>
        </w:trPr>
        <w:tc>
          <w:tcPr>
            <w:tcW w:w="2025" w:type="dxa"/>
            <w:hideMark/>
          </w:tcPr>
          <w:p w14:paraId="608CF9AE" w14:textId="77777777" w:rsidR="00195114" w:rsidRPr="00CA0D87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FMSE</w:t>
            </w:r>
            <w:r w:rsidRPr="00CA0D8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CA0D8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28" w:type="dxa"/>
            <w:noWrap/>
            <w:hideMark/>
          </w:tcPr>
          <w:p w14:paraId="1B5360A1" w14:textId="2608ECBD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.18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.21</w:t>
            </w:r>
          </w:p>
        </w:tc>
        <w:tc>
          <w:tcPr>
            <w:tcW w:w="2268" w:type="dxa"/>
            <w:noWrap/>
            <w:hideMark/>
          </w:tcPr>
          <w:p w14:paraId="68AEC0D9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.64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.38</w:t>
            </w:r>
          </w:p>
        </w:tc>
        <w:tc>
          <w:tcPr>
            <w:tcW w:w="2410" w:type="dxa"/>
          </w:tcPr>
          <w:p w14:paraId="13294629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.45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.27</w:t>
            </w:r>
          </w:p>
        </w:tc>
        <w:tc>
          <w:tcPr>
            <w:tcW w:w="2404" w:type="dxa"/>
          </w:tcPr>
          <w:p w14:paraId="31755A01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.36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.12</w:t>
            </w:r>
          </w:p>
        </w:tc>
        <w:tc>
          <w:tcPr>
            <w:tcW w:w="2178" w:type="dxa"/>
          </w:tcPr>
          <w:p w14:paraId="7E0A9A4C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.55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.96</w:t>
            </w:r>
          </w:p>
        </w:tc>
      </w:tr>
      <w:tr w:rsidR="00195114" w:rsidRPr="0011523E" w14:paraId="60ED60AE" w14:textId="77777777" w:rsidTr="00C332B5">
        <w:trPr>
          <w:trHeight w:val="418"/>
          <w:jc w:val="center"/>
        </w:trPr>
        <w:tc>
          <w:tcPr>
            <w:tcW w:w="2025" w:type="dxa"/>
          </w:tcPr>
          <w:p w14:paraId="40D8E8A8" w14:textId="77777777" w:rsidR="00195114" w:rsidRPr="00CA0D87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8" w:type="dxa"/>
            <w:noWrap/>
          </w:tcPr>
          <w:p w14:paraId="5C6245E1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411FA234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52</w:t>
            </w:r>
          </w:p>
        </w:tc>
        <w:tc>
          <w:tcPr>
            <w:tcW w:w="2410" w:type="dxa"/>
          </w:tcPr>
          <w:p w14:paraId="759E7A15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08</w:t>
            </w:r>
          </w:p>
        </w:tc>
        <w:tc>
          <w:tcPr>
            <w:tcW w:w="2404" w:type="dxa"/>
          </w:tcPr>
          <w:p w14:paraId="5BBE659F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D56F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60</w:t>
            </w:r>
          </w:p>
        </w:tc>
        <w:tc>
          <w:tcPr>
            <w:tcW w:w="2178" w:type="dxa"/>
          </w:tcPr>
          <w:p w14:paraId="324D777A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D56FD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32</w:t>
            </w:r>
          </w:p>
        </w:tc>
      </w:tr>
      <w:tr w:rsidR="00195114" w:rsidRPr="0011523E" w14:paraId="57160C16" w14:textId="77777777" w:rsidTr="00C332B5">
        <w:trPr>
          <w:trHeight w:val="418"/>
          <w:jc w:val="center"/>
        </w:trPr>
        <w:tc>
          <w:tcPr>
            <w:tcW w:w="2025" w:type="dxa"/>
            <w:hideMark/>
          </w:tcPr>
          <w:p w14:paraId="0DA2D97E" w14:textId="77777777" w:rsidR="00195114" w:rsidRPr="00CA0D87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LUM</w:t>
            </w:r>
            <w:r w:rsidRPr="00CA0D8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8" w:type="dxa"/>
            <w:noWrap/>
            <w:hideMark/>
          </w:tcPr>
          <w:p w14:paraId="3B7E67ED" w14:textId="3F6EE31B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.91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.61</w:t>
            </w:r>
          </w:p>
        </w:tc>
        <w:tc>
          <w:tcPr>
            <w:tcW w:w="2268" w:type="dxa"/>
            <w:hideMark/>
          </w:tcPr>
          <w:p w14:paraId="7B65CEED" w14:textId="1C0B517C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.09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.66</w:t>
            </w:r>
          </w:p>
        </w:tc>
        <w:tc>
          <w:tcPr>
            <w:tcW w:w="2410" w:type="dxa"/>
          </w:tcPr>
          <w:p w14:paraId="0BC06684" w14:textId="7941D13E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.73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.50</w:t>
            </w:r>
          </w:p>
        </w:tc>
        <w:tc>
          <w:tcPr>
            <w:tcW w:w="2404" w:type="dxa"/>
          </w:tcPr>
          <w:p w14:paraId="6F2998B6" w14:textId="6D053780" w:rsidR="00195114" w:rsidRPr="00CA0D87" w:rsidRDefault="00195114" w:rsidP="00C332B5">
            <w:pPr>
              <w:widowControl/>
              <w:tabs>
                <w:tab w:val="left" w:pos="60"/>
                <w:tab w:val="center" w:pos="1136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.73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.53</w:t>
            </w:r>
          </w:p>
        </w:tc>
        <w:tc>
          <w:tcPr>
            <w:tcW w:w="2178" w:type="dxa"/>
          </w:tcPr>
          <w:p w14:paraId="29D47841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8.18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.03</w:t>
            </w:r>
          </w:p>
        </w:tc>
      </w:tr>
      <w:tr w:rsidR="00195114" w:rsidRPr="0011523E" w14:paraId="4085C9F6" w14:textId="77777777" w:rsidTr="00C332B5">
        <w:trPr>
          <w:trHeight w:val="418"/>
          <w:jc w:val="center"/>
        </w:trPr>
        <w:tc>
          <w:tcPr>
            <w:tcW w:w="2025" w:type="dxa"/>
          </w:tcPr>
          <w:p w14:paraId="03DA83DC" w14:textId="77777777" w:rsidR="00195114" w:rsidRPr="00CA0D87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8" w:type="dxa"/>
            <w:noWrap/>
          </w:tcPr>
          <w:p w14:paraId="7101368E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696E929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CA0D8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2410" w:type="dxa"/>
          </w:tcPr>
          <w:p w14:paraId="767BA23B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56FD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D56FD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52</w:t>
            </w:r>
          </w:p>
        </w:tc>
        <w:tc>
          <w:tcPr>
            <w:tcW w:w="2404" w:type="dxa"/>
          </w:tcPr>
          <w:p w14:paraId="000BB78F" w14:textId="77777777" w:rsidR="00195114" w:rsidRPr="00CA0D87" w:rsidRDefault="00195114" w:rsidP="00C332B5">
            <w:pPr>
              <w:widowControl/>
              <w:tabs>
                <w:tab w:val="left" w:pos="60"/>
                <w:tab w:val="center" w:pos="1136"/>
              </w:tabs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56FD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=0.116</w:t>
            </w:r>
          </w:p>
        </w:tc>
        <w:tc>
          <w:tcPr>
            <w:tcW w:w="2178" w:type="dxa"/>
          </w:tcPr>
          <w:p w14:paraId="5C8DA1D2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B9011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195114" w:rsidRPr="00166AF3" w14:paraId="0EDC5A89" w14:textId="77777777" w:rsidTr="00C332B5">
        <w:trPr>
          <w:trHeight w:val="418"/>
          <w:jc w:val="center"/>
        </w:trPr>
        <w:tc>
          <w:tcPr>
            <w:tcW w:w="2025" w:type="dxa"/>
            <w:hideMark/>
          </w:tcPr>
          <w:p w14:paraId="67A1AD38" w14:textId="77777777" w:rsidR="00195114" w:rsidRPr="00CA0D87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</w:t>
            </w:r>
            <w:r w:rsidRPr="00CA0D8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8" w:type="dxa"/>
            <w:noWrap/>
            <w:hideMark/>
          </w:tcPr>
          <w:p w14:paraId="407F28CB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5.00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5.00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5.00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hideMark/>
          </w:tcPr>
          <w:p w14:paraId="694CB95A" w14:textId="77777777" w:rsidR="00195114" w:rsidRPr="00CA0D87" w:rsidRDefault="00195114" w:rsidP="00C332B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5.00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0.00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3F6FA815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5.00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0.00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04" w:type="dxa"/>
          </w:tcPr>
          <w:p w14:paraId="3990072B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5.00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5.00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78" w:type="dxa"/>
          </w:tcPr>
          <w:p w14:paraId="656FD8C8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5.00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5.00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95114" w:rsidRPr="0011523E" w14:paraId="629A085E" w14:textId="77777777" w:rsidTr="00C332B5">
        <w:trPr>
          <w:trHeight w:val="418"/>
          <w:jc w:val="center"/>
        </w:trPr>
        <w:tc>
          <w:tcPr>
            <w:tcW w:w="2025" w:type="dxa"/>
            <w:tcBorders>
              <w:bottom w:val="single" w:sz="12" w:space="0" w:color="auto"/>
            </w:tcBorders>
          </w:tcPr>
          <w:p w14:paraId="3689E022" w14:textId="77777777" w:rsidR="00195114" w:rsidRPr="00CA0D87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8" w:type="dxa"/>
            <w:tcBorders>
              <w:bottom w:val="single" w:sz="12" w:space="0" w:color="auto"/>
            </w:tcBorders>
            <w:noWrap/>
          </w:tcPr>
          <w:p w14:paraId="62685230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14:paraId="5725F379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328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</w:tcPr>
          <w:p w14:paraId="65FA4258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32</w:t>
            </w:r>
          </w:p>
        </w:tc>
        <w:tc>
          <w:tcPr>
            <w:tcW w:w="2404" w:type="dxa"/>
            <w:tcBorders>
              <w:bottom w:val="single" w:sz="12" w:space="0" w:color="auto"/>
            </w:tcBorders>
            <w:shd w:val="clear" w:color="auto" w:fill="auto"/>
          </w:tcPr>
          <w:p w14:paraId="4CD01E8F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A0D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32</w:t>
            </w:r>
          </w:p>
        </w:tc>
        <w:tc>
          <w:tcPr>
            <w:tcW w:w="2178" w:type="dxa"/>
            <w:tcBorders>
              <w:bottom w:val="single" w:sz="12" w:space="0" w:color="auto"/>
            </w:tcBorders>
            <w:shd w:val="clear" w:color="auto" w:fill="auto"/>
          </w:tcPr>
          <w:p w14:paraId="67311FB3" w14:textId="77777777" w:rsidR="00195114" w:rsidRPr="00CA0D87" w:rsidRDefault="00195114" w:rsidP="00C332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0D87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CA0D8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76</w:t>
            </w:r>
          </w:p>
        </w:tc>
      </w:tr>
    </w:tbl>
    <w:p w14:paraId="4A3FDF08" w14:textId="77777777" w:rsidR="00195114" w:rsidRPr="007B6869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  <w:vertAlign w:val="superscript"/>
        </w:rPr>
      </w:pPr>
      <w:r w:rsidRPr="007B6869">
        <w:rPr>
          <w:rFonts w:ascii="Times New Roman" w:hAnsi="Times New Roman" w:cs="Times New Roman"/>
          <w:kern w:val="0"/>
          <w:sz w:val="20"/>
          <w:szCs w:val="20"/>
        </w:rPr>
        <w:t>HFMSE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: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Hammersmith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Functional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Motor Scale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Expanded; RULM, Revised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Upper Limb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Module;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>BI:</w:t>
      </w:r>
      <w:r w:rsidRPr="007B6869">
        <w:rPr>
          <w:rFonts w:ascii="PingFang SC" w:eastAsia="宋体" w:hAnsi="PingFang SC" w:cs="宋体"/>
          <w:b/>
          <w:bCs/>
          <w:color w:val="191B1F"/>
          <w:kern w:val="36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Barthel Index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;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CK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: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serum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creatine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kinase;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Cr, serum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creatinine;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CCR: the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creatinine to cystatin ratio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; </w:t>
      </w:r>
      <w:r w:rsidRPr="007B6869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7B6869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B6869">
        <w:rPr>
          <w:rFonts w:ascii="Times New Roman" w:hAnsi="Times New Roman" w:cs="Times New Roman"/>
          <w:sz w:val="20"/>
          <w:szCs w:val="20"/>
        </w:rPr>
        <w:t>P-value obtained from direct comparison</w:t>
      </w:r>
      <w:r w:rsidRPr="007B6869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7B6869">
        <w:rPr>
          <w:rFonts w:ascii="Times New Roman" w:hAnsi="Times New Roman" w:cs="Times New Roman" w:hint="eastAsia"/>
          <w:i/>
          <w:iCs/>
          <w:sz w:val="20"/>
          <w:szCs w:val="20"/>
        </w:rPr>
        <w:t>p1</w:t>
      </w:r>
      <w:r w:rsidRPr="007B6869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B6869">
        <w:rPr>
          <w:rFonts w:ascii="Times New Roman" w:hAnsi="Times New Roman" w:cs="Times New Roman"/>
          <w:sz w:val="20"/>
          <w:szCs w:val="20"/>
        </w:rPr>
        <w:t>P-value obtained after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B3F8A">
        <w:rPr>
          <w:rFonts w:ascii="Times New Roman" w:hAnsi="Times New Roman" w:cs="Times New Roman"/>
          <w:sz w:val="20"/>
          <w:szCs w:val="20"/>
        </w:rPr>
        <w:t>Bonferroni</w:t>
      </w:r>
      <w:r w:rsidRPr="007B6869">
        <w:rPr>
          <w:rFonts w:ascii="Times New Roman" w:hAnsi="Times New Roman" w:cs="Times New Roman"/>
          <w:sz w:val="20"/>
          <w:szCs w:val="20"/>
        </w:rPr>
        <w:t xml:space="preserve"> correction</w:t>
      </w:r>
      <w:r w:rsidRPr="007B6869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7B6869">
        <w:rPr>
          <w:rFonts w:ascii="Times New Roman" w:hAnsi="Times New Roman" w:cs="Times New Roman"/>
          <w:sz w:val="20"/>
          <w:szCs w:val="20"/>
        </w:rPr>
        <w:t>Font bold</w:t>
      </w:r>
      <w:r w:rsidRPr="007B6869">
        <w:rPr>
          <w:rFonts w:ascii="Times New Roman" w:hAnsi="Times New Roman" w:cs="Times New Roman" w:hint="eastAsia"/>
          <w:sz w:val="20"/>
          <w:szCs w:val="20"/>
        </w:rPr>
        <w:t>:</w:t>
      </w:r>
      <w:r w:rsidRPr="007B6869">
        <w:rPr>
          <w:rFonts w:ascii="Times New Roman" w:hAnsi="Times New Roman" w:cs="Times New Roman"/>
          <w:sz w:val="20"/>
          <w:szCs w:val="20"/>
        </w:rPr>
        <w:t xml:space="preserve"> </w:t>
      </w:r>
      <w:r w:rsidRPr="007B6869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7B6869">
        <w:rPr>
          <w:rFonts w:ascii="Times New Roman" w:hAnsi="Times New Roman" w:cs="Times New Roman" w:hint="eastAsia"/>
          <w:sz w:val="20"/>
          <w:szCs w:val="20"/>
        </w:rPr>
        <w:t xml:space="preserve">&lt; </w:t>
      </w:r>
      <w:r w:rsidRPr="007B6869">
        <w:rPr>
          <w:rFonts w:ascii="Times New Roman" w:hAnsi="Times New Roman" w:cs="Times New Roman"/>
          <w:sz w:val="20"/>
          <w:szCs w:val="20"/>
        </w:rPr>
        <w:t>0.05.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 xml:space="preserve"> </w:t>
      </w:r>
    </w:p>
    <w:p w14:paraId="0F5C0A6E" w14:textId="77777777" w:rsidR="00195114" w:rsidRPr="007B6869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7B6869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 xml:space="preserve">a </w:t>
      </w:r>
      <w:r w:rsidRPr="007B6869">
        <w:rPr>
          <w:rFonts w:ascii="Times New Roman" w:hAnsi="Times New Roman" w:cs="Times New Roman"/>
          <w:sz w:val="20"/>
          <w:szCs w:val="20"/>
        </w:rPr>
        <w:t>Paired-sample T-test</w:t>
      </w:r>
      <w:r w:rsidRPr="007B6869">
        <w:rPr>
          <w:rFonts w:ascii="Times New Roman" w:hAnsi="Times New Roman" w:cs="Times New Roman" w:hint="eastAsia"/>
          <w:sz w:val="20"/>
          <w:szCs w:val="20"/>
        </w:rPr>
        <w:t>;</w:t>
      </w:r>
    </w:p>
    <w:p w14:paraId="5908CD3D" w14:textId="77777777" w:rsidR="00195114" w:rsidRPr="007B6869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B686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B6869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b </w:t>
      </w:r>
      <w:r w:rsidRPr="007B6869">
        <w:rPr>
          <w:rFonts w:ascii="Times New Roman" w:hAnsi="Times New Roman" w:cs="Times New Roman"/>
          <w:sz w:val="20"/>
          <w:szCs w:val="20"/>
        </w:rPr>
        <w:t>Wilcoxon's signed rank test</w:t>
      </w:r>
      <w:r w:rsidRPr="007B6869">
        <w:rPr>
          <w:rFonts w:ascii="Times New Roman" w:hAnsi="Times New Roman" w:cs="Times New Roman" w:hint="eastAsia"/>
          <w:sz w:val="20"/>
          <w:szCs w:val="20"/>
        </w:rPr>
        <w:t>.</w:t>
      </w:r>
    </w:p>
    <w:p w14:paraId="41B68E9A" w14:textId="77777777" w:rsidR="00195114" w:rsidRPr="00030B0F" w:rsidRDefault="00195114" w:rsidP="0019511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138983F0" w14:textId="77777777" w:rsidR="00195114" w:rsidRDefault="00195114" w:rsidP="0019511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1D97476F" w14:textId="77777777" w:rsidR="00195114" w:rsidRDefault="00195114" w:rsidP="0019511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4F9C3E79" w14:textId="77777777" w:rsidR="00195114" w:rsidRDefault="00195114" w:rsidP="0019511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381576EF" w14:textId="77777777" w:rsidR="00195114" w:rsidRDefault="00195114" w:rsidP="0019511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2A807389" w14:textId="77777777" w:rsidR="00195114" w:rsidRDefault="00195114" w:rsidP="0019511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1CDD17E7" w14:textId="77777777" w:rsidR="00195114" w:rsidRDefault="00195114" w:rsidP="0019511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8EAB72E" w14:textId="77777777" w:rsidR="00195114" w:rsidRDefault="00195114" w:rsidP="0019511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0F825DBE" w14:textId="77777777" w:rsidR="00195114" w:rsidRDefault="00195114" w:rsidP="0019511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1753096F" w14:textId="77777777" w:rsidR="00195114" w:rsidRDefault="00195114" w:rsidP="0019511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79D9EC5" w14:textId="77777777" w:rsidR="00195114" w:rsidRDefault="00195114" w:rsidP="0019511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24E0D54B" w14:textId="77777777" w:rsidR="00195114" w:rsidRDefault="00195114" w:rsidP="0019511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0635D09" w14:textId="77777777" w:rsidR="00195114" w:rsidRDefault="00195114" w:rsidP="0019511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5EF50459" w14:textId="77777777" w:rsidR="00195114" w:rsidRDefault="00195114" w:rsidP="0019511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8B4C19D" w14:textId="77777777" w:rsidR="00195114" w:rsidRDefault="00195114" w:rsidP="0019511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4974AAD5" w14:textId="77777777" w:rsidR="00195114" w:rsidRDefault="00195114" w:rsidP="0019511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1BCA7E87" w14:textId="77777777" w:rsidR="00195114" w:rsidRDefault="00195114" w:rsidP="0019511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4264D004" w14:textId="77777777" w:rsidR="00195114" w:rsidRDefault="00195114" w:rsidP="0019511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308D1487" w14:textId="77777777" w:rsidR="00195114" w:rsidRPr="00CA0D87" w:rsidRDefault="00195114" w:rsidP="00195114">
      <w:pPr>
        <w:widowControl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716CA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lastRenderedPageBreak/>
        <w:t>T</w:t>
      </w:r>
      <w:r w:rsidRPr="00716CA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ble</w:t>
      </w:r>
      <w:r w:rsidRPr="00716CA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S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2</w:t>
      </w:r>
      <w:r w:rsidRPr="00716CA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  <w:r w:rsidRPr="00716CA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 </w:t>
      </w:r>
      <w:r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</w:rPr>
        <w:t xml:space="preserve">Changes of variables </w:t>
      </w:r>
      <w:r w:rsidRPr="00485BDF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during treatment versus baseline</w:t>
      </w:r>
      <w:r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</w:rPr>
        <w:t xml:space="preserve"> in ambulant subgroup</w:t>
      </w:r>
    </w:p>
    <w:p w14:paraId="2F59482D" w14:textId="77777777" w:rsidR="00195114" w:rsidRPr="00CA0D87" w:rsidRDefault="00195114" w:rsidP="0019511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tbl>
      <w:tblPr>
        <w:tblStyle w:val="af2"/>
        <w:tblW w:w="13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5"/>
        <w:gridCol w:w="2228"/>
        <w:gridCol w:w="2268"/>
        <w:gridCol w:w="2410"/>
        <w:gridCol w:w="2404"/>
        <w:gridCol w:w="2178"/>
      </w:tblGrid>
      <w:tr w:rsidR="00195114" w:rsidRPr="0011523E" w14:paraId="13911CE8" w14:textId="77777777" w:rsidTr="00E21689">
        <w:trPr>
          <w:trHeight w:val="525"/>
        </w:trPr>
        <w:tc>
          <w:tcPr>
            <w:tcW w:w="2025" w:type="dxa"/>
            <w:tcBorders>
              <w:top w:val="single" w:sz="12" w:space="0" w:color="auto"/>
              <w:bottom w:val="single" w:sz="8" w:space="0" w:color="auto"/>
            </w:tcBorders>
          </w:tcPr>
          <w:p w14:paraId="0F32A49E" w14:textId="77777777" w:rsidR="00195114" w:rsidRPr="00164699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228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24E1F2B4" w14:textId="77777777" w:rsidR="00195114" w:rsidRPr="00164699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line data</w:t>
            </w:r>
          </w:p>
          <w:p w14:paraId="0B28AACD" w14:textId="67AD98FD" w:rsidR="00195114" w:rsidRPr="00164699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V1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322D31EC" w14:textId="77777777" w:rsidR="00195114" w:rsidRPr="00164699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-month data</w:t>
            </w:r>
          </w:p>
          <w:p w14:paraId="0AE0EE19" w14:textId="09D309D7" w:rsidR="00195114" w:rsidRPr="00164699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V5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721AF3DF" w14:textId="77777777" w:rsidR="00195114" w:rsidRPr="00164699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-month data</w:t>
            </w:r>
          </w:p>
          <w:p w14:paraId="0F0A9419" w14:textId="002D2E1D" w:rsidR="00195114" w:rsidRPr="00164699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V6)</w:t>
            </w:r>
          </w:p>
        </w:tc>
        <w:tc>
          <w:tcPr>
            <w:tcW w:w="2404" w:type="dxa"/>
            <w:tcBorders>
              <w:top w:val="single" w:sz="12" w:space="0" w:color="auto"/>
              <w:bottom w:val="single" w:sz="8" w:space="0" w:color="auto"/>
            </w:tcBorders>
          </w:tcPr>
          <w:p w14:paraId="23E02DB8" w14:textId="77777777" w:rsidR="00195114" w:rsidRPr="00164699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4-month data</w:t>
            </w:r>
          </w:p>
          <w:p w14:paraId="6A46ACE1" w14:textId="604EBA11" w:rsidR="00195114" w:rsidRPr="00164699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V7)</w:t>
            </w:r>
          </w:p>
        </w:tc>
        <w:tc>
          <w:tcPr>
            <w:tcW w:w="2178" w:type="dxa"/>
            <w:tcBorders>
              <w:top w:val="single" w:sz="12" w:space="0" w:color="auto"/>
              <w:bottom w:val="single" w:sz="8" w:space="0" w:color="auto"/>
            </w:tcBorders>
          </w:tcPr>
          <w:p w14:paraId="3463270E" w14:textId="77777777" w:rsidR="00195114" w:rsidRPr="00164699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8-month data</w:t>
            </w:r>
          </w:p>
          <w:p w14:paraId="5ADE0C77" w14:textId="47450C79" w:rsidR="00195114" w:rsidRPr="00164699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V8)</w:t>
            </w:r>
          </w:p>
        </w:tc>
      </w:tr>
      <w:tr w:rsidR="00195114" w:rsidRPr="0011523E" w14:paraId="6AD36794" w14:textId="77777777" w:rsidTr="00E21689">
        <w:trPr>
          <w:trHeight w:val="525"/>
        </w:trPr>
        <w:tc>
          <w:tcPr>
            <w:tcW w:w="2025" w:type="dxa"/>
            <w:tcBorders>
              <w:top w:val="single" w:sz="8" w:space="0" w:color="auto"/>
            </w:tcBorders>
            <w:hideMark/>
          </w:tcPr>
          <w:p w14:paraId="410EA46E" w14:textId="77777777" w:rsidR="00195114" w:rsidRPr="008E5426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g</w:t>
            </w:r>
            <w:r w:rsidRPr="008E542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10 </w:t>
            </w:r>
            <w:r w:rsidRPr="008E54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K (u/l)</w:t>
            </w:r>
            <w:r w:rsidRPr="008E542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8" w:type="dxa"/>
            <w:tcBorders>
              <w:top w:val="single" w:sz="8" w:space="0" w:color="auto"/>
            </w:tcBorders>
            <w:noWrap/>
            <w:hideMark/>
          </w:tcPr>
          <w:p w14:paraId="69C6F9FB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53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hideMark/>
          </w:tcPr>
          <w:p w14:paraId="11711337" w14:textId="77777777" w:rsidR="00195114" w:rsidRPr="008E5426" w:rsidRDefault="00195114" w:rsidP="004E729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52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39FAD037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3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2404" w:type="dxa"/>
            <w:tcBorders>
              <w:top w:val="single" w:sz="8" w:space="0" w:color="auto"/>
            </w:tcBorders>
          </w:tcPr>
          <w:p w14:paraId="6612A066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54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2178" w:type="dxa"/>
            <w:tcBorders>
              <w:top w:val="single" w:sz="8" w:space="0" w:color="auto"/>
            </w:tcBorders>
          </w:tcPr>
          <w:p w14:paraId="73A061C3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53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 w:rsidR="00195114" w:rsidRPr="0011523E" w14:paraId="558D46C5" w14:textId="77777777" w:rsidTr="00E21689">
        <w:trPr>
          <w:trHeight w:val="525"/>
        </w:trPr>
        <w:tc>
          <w:tcPr>
            <w:tcW w:w="2025" w:type="dxa"/>
          </w:tcPr>
          <w:p w14:paraId="4B398EC7" w14:textId="77777777" w:rsidR="00195114" w:rsidRPr="008E5426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8" w:type="dxa"/>
            <w:noWrap/>
          </w:tcPr>
          <w:p w14:paraId="7A27456D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4F9F5E55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472</w:t>
            </w:r>
          </w:p>
        </w:tc>
        <w:tc>
          <w:tcPr>
            <w:tcW w:w="2410" w:type="dxa"/>
          </w:tcPr>
          <w:p w14:paraId="2FF2C6E9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284</w:t>
            </w:r>
          </w:p>
        </w:tc>
        <w:tc>
          <w:tcPr>
            <w:tcW w:w="2404" w:type="dxa"/>
          </w:tcPr>
          <w:p w14:paraId="0FC59EEE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76</w:t>
            </w:r>
          </w:p>
        </w:tc>
        <w:tc>
          <w:tcPr>
            <w:tcW w:w="2178" w:type="dxa"/>
          </w:tcPr>
          <w:p w14:paraId="2B6ED279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468</w:t>
            </w:r>
          </w:p>
        </w:tc>
      </w:tr>
      <w:tr w:rsidR="00195114" w:rsidRPr="00971210" w14:paraId="5C28F358" w14:textId="77777777" w:rsidTr="00E21689">
        <w:trPr>
          <w:trHeight w:val="418"/>
        </w:trPr>
        <w:tc>
          <w:tcPr>
            <w:tcW w:w="2025" w:type="dxa"/>
            <w:hideMark/>
          </w:tcPr>
          <w:p w14:paraId="27E0D31A" w14:textId="77777777" w:rsidR="00195114" w:rsidRPr="008E5426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r (</w:t>
            </w:r>
            <w:proofErr w:type="spellStart"/>
            <w:r w:rsidRPr="008E54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8E54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  <w:r w:rsidRPr="008E542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8" w:type="dxa"/>
            <w:noWrap/>
            <w:hideMark/>
          </w:tcPr>
          <w:p w14:paraId="770F569F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94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.94</w:t>
            </w:r>
          </w:p>
        </w:tc>
        <w:tc>
          <w:tcPr>
            <w:tcW w:w="2268" w:type="dxa"/>
            <w:noWrap/>
            <w:hideMark/>
          </w:tcPr>
          <w:p w14:paraId="227B0B39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00</w:t>
            </w:r>
          </w:p>
        </w:tc>
        <w:tc>
          <w:tcPr>
            <w:tcW w:w="2410" w:type="dxa"/>
          </w:tcPr>
          <w:p w14:paraId="656A4E1D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5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.75</w:t>
            </w:r>
          </w:p>
        </w:tc>
        <w:tc>
          <w:tcPr>
            <w:tcW w:w="2404" w:type="dxa"/>
          </w:tcPr>
          <w:p w14:paraId="3A43A885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3.06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.12</w:t>
            </w:r>
          </w:p>
        </w:tc>
        <w:tc>
          <w:tcPr>
            <w:tcW w:w="2178" w:type="dxa"/>
          </w:tcPr>
          <w:p w14:paraId="50A4C511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8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.64</w:t>
            </w:r>
          </w:p>
        </w:tc>
      </w:tr>
      <w:tr w:rsidR="00195114" w:rsidRPr="0011523E" w14:paraId="55869380" w14:textId="77777777" w:rsidTr="00E21689">
        <w:trPr>
          <w:trHeight w:val="418"/>
        </w:trPr>
        <w:tc>
          <w:tcPr>
            <w:tcW w:w="2025" w:type="dxa"/>
          </w:tcPr>
          <w:p w14:paraId="2A0C4C77" w14:textId="77777777" w:rsidR="00195114" w:rsidRPr="008E5426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8" w:type="dxa"/>
            <w:noWrap/>
          </w:tcPr>
          <w:p w14:paraId="34DE2E5F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4AA5D4BE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D05DA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64</w:t>
            </w:r>
          </w:p>
        </w:tc>
        <w:tc>
          <w:tcPr>
            <w:tcW w:w="2410" w:type="dxa"/>
          </w:tcPr>
          <w:p w14:paraId="56DF5BE2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464</w:t>
            </w:r>
          </w:p>
        </w:tc>
        <w:tc>
          <w:tcPr>
            <w:tcW w:w="2404" w:type="dxa"/>
          </w:tcPr>
          <w:p w14:paraId="51D4C54B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05DAA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E542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=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64</w:t>
            </w:r>
          </w:p>
        </w:tc>
        <w:tc>
          <w:tcPr>
            <w:tcW w:w="2178" w:type="dxa"/>
          </w:tcPr>
          <w:p w14:paraId="6AA1A011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05DAA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=0.068</w:t>
            </w:r>
          </w:p>
        </w:tc>
      </w:tr>
      <w:tr w:rsidR="00195114" w:rsidRPr="0011523E" w14:paraId="4E59FDE4" w14:textId="77777777" w:rsidTr="00E21689">
        <w:trPr>
          <w:trHeight w:val="418"/>
        </w:trPr>
        <w:tc>
          <w:tcPr>
            <w:tcW w:w="2025" w:type="dxa"/>
            <w:hideMark/>
          </w:tcPr>
          <w:p w14:paraId="26D581D9" w14:textId="77777777" w:rsidR="00195114" w:rsidRPr="008E5426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CR</w:t>
            </w:r>
            <w:r w:rsidRPr="008E542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8" w:type="dxa"/>
            <w:noWrap/>
            <w:hideMark/>
          </w:tcPr>
          <w:p w14:paraId="67E32E55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.43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67</w:t>
            </w:r>
          </w:p>
        </w:tc>
        <w:tc>
          <w:tcPr>
            <w:tcW w:w="2268" w:type="dxa"/>
            <w:noWrap/>
            <w:hideMark/>
          </w:tcPr>
          <w:p w14:paraId="11755E2E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48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69</w:t>
            </w:r>
          </w:p>
        </w:tc>
        <w:tc>
          <w:tcPr>
            <w:tcW w:w="2410" w:type="dxa"/>
          </w:tcPr>
          <w:p w14:paraId="5EAAC262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20±1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77</w:t>
            </w:r>
          </w:p>
        </w:tc>
        <w:tc>
          <w:tcPr>
            <w:tcW w:w="2404" w:type="dxa"/>
          </w:tcPr>
          <w:p w14:paraId="57F001DE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.46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94</w:t>
            </w:r>
          </w:p>
        </w:tc>
        <w:tc>
          <w:tcPr>
            <w:tcW w:w="2178" w:type="dxa"/>
          </w:tcPr>
          <w:p w14:paraId="2D847A71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.13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63</w:t>
            </w:r>
          </w:p>
        </w:tc>
      </w:tr>
      <w:tr w:rsidR="00195114" w:rsidRPr="0011523E" w14:paraId="20301A9C" w14:textId="77777777" w:rsidTr="00E21689">
        <w:trPr>
          <w:trHeight w:val="418"/>
        </w:trPr>
        <w:tc>
          <w:tcPr>
            <w:tcW w:w="2025" w:type="dxa"/>
          </w:tcPr>
          <w:p w14:paraId="6D6E008C" w14:textId="77777777" w:rsidR="00195114" w:rsidRPr="008E5426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8" w:type="dxa"/>
            <w:noWrap/>
          </w:tcPr>
          <w:p w14:paraId="3017EA34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2080A3BC" w14:textId="77777777" w:rsidR="00195114" w:rsidRPr="00D05DAA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05DAA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D05DA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2410" w:type="dxa"/>
          </w:tcPr>
          <w:p w14:paraId="02162AC8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632</w:t>
            </w:r>
          </w:p>
        </w:tc>
        <w:tc>
          <w:tcPr>
            <w:tcW w:w="2404" w:type="dxa"/>
          </w:tcPr>
          <w:p w14:paraId="2773F913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E542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78" w:type="dxa"/>
          </w:tcPr>
          <w:p w14:paraId="27270D25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E542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95114" w:rsidRPr="0011523E" w14:paraId="253AC815" w14:textId="77777777" w:rsidTr="00E21689">
        <w:trPr>
          <w:trHeight w:val="418"/>
        </w:trPr>
        <w:tc>
          <w:tcPr>
            <w:tcW w:w="2025" w:type="dxa"/>
            <w:hideMark/>
          </w:tcPr>
          <w:p w14:paraId="7079A82A" w14:textId="77777777" w:rsidR="00195114" w:rsidRPr="008E5426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FMSE</w:t>
            </w:r>
            <w:r w:rsidRPr="008E542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8E542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28" w:type="dxa"/>
            <w:noWrap/>
            <w:hideMark/>
          </w:tcPr>
          <w:p w14:paraId="063536C4" w14:textId="3EFC4E35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0.0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.40</w:t>
            </w:r>
          </w:p>
        </w:tc>
        <w:tc>
          <w:tcPr>
            <w:tcW w:w="2268" w:type="dxa"/>
            <w:noWrap/>
            <w:hideMark/>
          </w:tcPr>
          <w:p w14:paraId="4282B912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1.41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.46</w:t>
            </w:r>
          </w:p>
        </w:tc>
        <w:tc>
          <w:tcPr>
            <w:tcW w:w="2410" w:type="dxa"/>
          </w:tcPr>
          <w:p w14:paraId="2C02C666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2.47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.68</w:t>
            </w:r>
          </w:p>
        </w:tc>
        <w:tc>
          <w:tcPr>
            <w:tcW w:w="2404" w:type="dxa"/>
          </w:tcPr>
          <w:p w14:paraId="01820F40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2.41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.49</w:t>
            </w:r>
          </w:p>
        </w:tc>
        <w:tc>
          <w:tcPr>
            <w:tcW w:w="2178" w:type="dxa"/>
          </w:tcPr>
          <w:p w14:paraId="758FB5B5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2.24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.68</w:t>
            </w:r>
          </w:p>
        </w:tc>
      </w:tr>
      <w:tr w:rsidR="00195114" w:rsidRPr="0011523E" w14:paraId="547925C1" w14:textId="77777777" w:rsidTr="00E21689">
        <w:trPr>
          <w:trHeight w:val="418"/>
        </w:trPr>
        <w:tc>
          <w:tcPr>
            <w:tcW w:w="2025" w:type="dxa"/>
          </w:tcPr>
          <w:p w14:paraId="5B1A9F39" w14:textId="77777777" w:rsidR="00195114" w:rsidRPr="008E5426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8" w:type="dxa"/>
            <w:noWrap/>
          </w:tcPr>
          <w:p w14:paraId="275B467E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73AC221E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05DAA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=0.060</w:t>
            </w:r>
          </w:p>
        </w:tc>
        <w:tc>
          <w:tcPr>
            <w:tcW w:w="2410" w:type="dxa"/>
          </w:tcPr>
          <w:p w14:paraId="2DA5CAA4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E54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=</w:t>
            </w:r>
            <w:r w:rsidRPr="008E542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2404" w:type="dxa"/>
          </w:tcPr>
          <w:p w14:paraId="4C5BC53A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8E542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.020</w:t>
            </w:r>
          </w:p>
        </w:tc>
        <w:tc>
          <w:tcPr>
            <w:tcW w:w="2178" w:type="dxa"/>
          </w:tcPr>
          <w:p w14:paraId="77AA1F21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E542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=0.028</w:t>
            </w:r>
          </w:p>
        </w:tc>
      </w:tr>
      <w:tr w:rsidR="00195114" w:rsidRPr="00166AF3" w14:paraId="3543436C" w14:textId="77777777" w:rsidTr="00E21689">
        <w:trPr>
          <w:trHeight w:val="418"/>
        </w:trPr>
        <w:tc>
          <w:tcPr>
            <w:tcW w:w="2025" w:type="dxa"/>
            <w:shd w:val="clear" w:color="auto" w:fill="auto"/>
            <w:hideMark/>
          </w:tcPr>
          <w:p w14:paraId="46AA4530" w14:textId="77777777" w:rsidR="00195114" w:rsidRPr="008E5426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LUM</w:t>
            </w:r>
            <w:r w:rsidRPr="008E542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14:paraId="0D2D27BE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5.0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.50-36.5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185A6DAE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6.0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3.50-36.5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602E74E4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6.0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3.50-36.5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04" w:type="dxa"/>
            <w:shd w:val="clear" w:color="auto" w:fill="auto"/>
          </w:tcPr>
          <w:p w14:paraId="71473002" w14:textId="77777777" w:rsidR="00195114" w:rsidRPr="008E5426" w:rsidRDefault="00195114" w:rsidP="004E7294">
            <w:pPr>
              <w:widowControl/>
              <w:tabs>
                <w:tab w:val="left" w:pos="60"/>
                <w:tab w:val="center" w:pos="1136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6.0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3.50-37.0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78" w:type="dxa"/>
            <w:shd w:val="clear" w:color="auto" w:fill="auto"/>
          </w:tcPr>
          <w:p w14:paraId="5309AD1E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6.0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3.50-37.0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95114" w:rsidRPr="00DE65AD" w14:paraId="5160D648" w14:textId="77777777" w:rsidTr="00E21689">
        <w:trPr>
          <w:trHeight w:val="418"/>
        </w:trPr>
        <w:tc>
          <w:tcPr>
            <w:tcW w:w="2025" w:type="dxa"/>
          </w:tcPr>
          <w:p w14:paraId="707E52CF" w14:textId="77777777" w:rsidR="00195114" w:rsidRPr="008E5426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8" w:type="dxa"/>
            <w:noWrap/>
          </w:tcPr>
          <w:p w14:paraId="393BC177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479CC38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52</w:t>
            </w:r>
          </w:p>
        </w:tc>
        <w:tc>
          <w:tcPr>
            <w:tcW w:w="2410" w:type="dxa"/>
          </w:tcPr>
          <w:p w14:paraId="0F9C5FF5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48</w:t>
            </w:r>
          </w:p>
        </w:tc>
        <w:tc>
          <w:tcPr>
            <w:tcW w:w="2404" w:type="dxa"/>
          </w:tcPr>
          <w:p w14:paraId="7D19E4C9" w14:textId="77777777" w:rsidR="00195114" w:rsidRPr="008E5426" w:rsidRDefault="00195114" w:rsidP="004E7294">
            <w:pPr>
              <w:widowControl/>
              <w:tabs>
                <w:tab w:val="left" w:pos="60"/>
                <w:tab w:val="center" w:pos="1136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32</w:t>
            </w:r>
          </w:p>
        </w:tc>
        <w:tc>
          <w:tcPr>
            <w:tcW w:w="2178" w:type="dxa"/>
          </w:tcPr>
          <w:p w14:paraId="656AE85B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D05DA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120</w:t>
            </w:r>
          </w:p>
        </w:tc>
      </w:tr>
      <w:tr w:rsidR="00195114" w:rsidRPr="008C6F07" w14:paraId="521082A6" w14:textId="77777777" w:rsidTr="00E21689">
        <w:trPr>
          <w:trHeight w:val="418"/>
        </w:trPr>
        <w:tc>
          <w:tcPr>
            <w:tcW w:w="2025" w:type="dxa"/>
            <w:hideMark/>
          </w:tcPr>
          <w:p w14:paraId="0B095F3A" w14:textId="77777777" w:rsidR="00195114" w:rsidRPr="008E5426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</w:t>
            </w:r>
            <w:r w:rsidRPr="008E542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8" w:type="dxa"/>
            <w:noWrap/>
            <w:hideMark/>
          </w:tcPr>
          <w:p w14:paraId="0196EA19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0.0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5.0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5.0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hideMark/>
          </w:tcPr>
          <w:p w14:paraId="159F7323" w14:textId="77777777" w:rsidR="00195114" w:rsidRPr="008E5426" w:rsidRDefault="00195114" w:rsidP="004E729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5.0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5.0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0.0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2110C615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5.0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5.0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0.0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04" w:type="dxa"/>
          </w:tcPr>
          <w:p w14:paraId="1B8BD3BC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0.0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7.5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7.5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78" w:type="dxa"/>
          </w:tcPr>
          <w:p w14:paraId="5E4682B0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2.5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7.50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95114" w:rsidRPr="0011523E" w14:paraId="21A14AE4" w14:textId="77777777" w:rsidTr="00E21689">
        <w:trPr>
          <w:trHeight w:val="418"/>
        </w:trPr>
        <w:tc>
          <w:tcPr>
            <w:tcW w:w="2025" w:type="dxa"/>
            <w:tcBorders>
              <w:bottom w:val="single" w:sz="12" w:space="0" w:color="auto"/>
            </w:tcBorders>
          </w:tcPr>
          <w:p w14:paraId="5E710141" w14:textId="77777777" w:rsidR="00195114" w:rsidRPr="008E5426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8" w:type="dxa"/>
            <w:tcBorders>
              <w:bottom w:val="single" w:sz="12" w:space="0" w:color="auto"/>
            </w:tcBorders>
            <w:noWrap/>
          </w:tcPr>
          <w:p w14:paraId="304A0A7C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380F1CB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=1.284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24C8BBCF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=0.144</w:t>
            </w:r>
          </w:p>
        </w:tc>
        <w:tc>
          <w:tcPr>
            <w:tcW w:w="2404" w:type="dxa"/>
            <w:tcBorders>
              <w:bottom w:val="single" w:sz="12" w:space="0" w:color="auto"/>
            </w:tcBorders>
          </w:tcPr>
          <w:p w14:paraId="43D9BD7B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E542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=0.040</w:t>
            </w:r>
          </w:p>
        </w:tc>
        <w:tc>
          <w:tcPr>
            <w:tcW w:w="2178" w:type="dxa"/>
            <w:tcBorders>
              <w:bottom w:val="single" w:sz="12" w:space="0" w:color="auto"/>
            </w:tcBorders>
          </w:tcPr>
          <w:p w14:paraId="1346E3E4" w14:textId="77777777" w:rsidR="00195114" w:rsidRPr="008E5426" w:rsidRDefault="00195114" w:rsidP="004E72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8E542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.032</w:t>
            </w:r>
          </w:p>
        </w:tc>
      </w:tr>
    </w:tbl>
    <w:p w14:paraId="43C2D4FC" w14:textId="77777777" w:rsidR="00195114" w:rsidRPr="007B6869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  <w:vertAlign w:val="superscript"/>
        </w:rPr>
      </w:pPr>
      <w:r w:rsidRPr="007B6869">
        <w:rPr>
          <w:rFonts w:ascii="Times New Roman" w:hAnsi="Times New Roman" w:cs="Times New Roman"/>
          <w:kern w:val="0"/>
          <w:sz w:val="20"/>
          <w:szCs w:val="20"/>
        </w:rPr>
        <w:t>HFMSE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: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Hammersmith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Functional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Motor Scale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Expanded; RULM, Revised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Upper Limb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 xml:space="preserve">Module; 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>BI:</w:t>
      </w:r>
      <w:r w:rsidRPr="007B6869">
        <w:rPr>
          <w:rFonts w:ascii="PingFang SC" w:eastAsia="宋体" w:hAnsi="PingFang SC" w:cs="宋体"/>
          <w:b/>
          <w:bCs/>
          <w:color w:val="191B1F"/>
          <w:kern w:val="36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Barthel Index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;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CK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: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serum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creatine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kinase;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Cr, serum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creatinine;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CCR: the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creatinine to cystatin ratio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; </w:t>
      </w:r>
      <w:r w:rsidRPr="007B6869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7B6869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B6869">
        <w:rPr>
          <w:rFonts w:ascii="Times New Roman" w:hAnsi="Times New Roman" w:cs="Times New Roman"/>
          <w:sz w:val="20"/>
          <w:szCs w:val="20"/>
        </w:rPr>
        <w:t>P-value obtained from direct comparison</w:t>
      </w:r>
      <w:r w:rsidRPr="007B6869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7B6869">
        <w:rPr>
          <w:rFonts w:ascii="Times New Roman" w:hAnsi="Times New Roman" w:cs="Times New Roman" w:hint="eastAsia"/>
          <w:i/>
          <w:iCs/>
          <w:sz w:val="20"/>
          <w:szCs w:val="20"/>
        </w:rPr>
        <w:t>p1</w:t>
      </w:r>
      <w:r w:rsidRPr="007B6869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B6869">
        <w:rPr>
          <w:rFonts w:ascii="Times New Roman" w:hAnsi="Times New Roman" w:cs="Times New Roman"/>
          <w:sz w:val="20"/>
          <w:szCs w:val="20"/>
        </w:rPr>
        <w:t>P-value obtained after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B3F8A">
        <w:rPr>
          <w:rFonts w:ascii="Times New Roman" w:hAnsi="Times New Roman" w:cs="Times New Roman"/>
          <w:sz w:val="20"/>
          <w:szCs w:val="20"/>
        </w:rPr>
        <w:t>Bonferroni</w:t>
      </w:r>
      <w:r w:rsidRPr="007B6869">
        <w:rPr>
          <w:rFonts w:ascii="Times New Roman" w:hAnsi="Times New Roman" w:cs="Times New Roman"/>
          <w:sz w:val="20"/>
          <w:szCs w:val="20"/>
        </w:rPr>
        <w:t xml:space="preserve"> correction</w:t>
      </w:r>
      <w:r w:rsidRPr="007B6869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7B6869">
        <w:rPr>
          <w:rFonts w:ascii="Times New Roman" w:hAnsi="Times New Roman" w:cs="Times New Roman"/>
          <w:sz w:val="20"/>
          <w:szCs w:val="20"/>
        </w:rPr>
        <w:t>Font bold</w:t>
      </w:r>
      <w:r w:rsidRPr="007B6869">
        <w:rPr>
          <w:rFonts w:ascii="Times New Roman" w:hAnsi="Times New Roman" w:cs="Times New Roman" w:hint="eastAsia"/>
          <w:sz w:val="20"/>
          <w:szCs w:val="20"/>
        </w:rPr>
        <w:t>:</w:t>
      </w:r>
      <w:r w:rsidRPr="007B6869">
        <w:rPr>
          <w:rFonts w:ascii="Times New Roman" w:hAnsi="Times New Roman" w:cs="Times New Roman"/>
          <w:sz w:val="20"/>
          <w:szCs w:val="20"/>
        </w:rPr>
        <w:t xml:space="preserve"> </w:t>
      </w:r>
      <w:r w:rsidRPr="007B6869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7B6869">
        <w:rPr>
          <w:rFonts w:ascii="Times New Roman" w:hAnsi="Times New Roman" w:cs="Times New Roman" w:hint="eastAsia"/>
          <w:sz w:val="20"/>
          <w:szCs w:val="20"/>
        </w:rPr>
        <w:t xml:space="preserve">&lt; </w:t>
      </w:r>
      <w:r w:rsidRPr="007B6869">
        <w:rPr>
          <w:rFonts w:ascii="Times New Roman" w:hAnsi="Times New Roman" w:cs="Times New Roman"/>
          <w:sz w:val="20"/>
          <w:szCs w:val="20"/>
        </w:rPr>
        <w:t>0.05.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 xml:space="preserve"> </w:t>
      </w:r>
    </w:p>
    <w:p w14:paraId="24719E51" w14:textId="77777777" w:rsidR="00195114" w:rsidRPr="007B6869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7B6869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 xml:space="preserve">a </w:t>
      </w:r>
      <w:r w:rsidRPr="007B6869">
        <w:rPr>
          <w:rFonts w:ascii="Times New Roman" w:hAnsi="Times New Roman" w:cs="Times New Roman"/>
          <w:sz w:val="20"/>
          <w:szCs w:val="20"/>
        </w:rPr>
        <w:t>Paired-sample T-test</w:t>
      </w:r>
      <w:r w:rsidRPr="007B6869">
        <w:rPr>
          <w:rFonts w:ascii="Times New Roman" w:hAnsi="Times New Roman" w:cs="Times New Roman" w:hint="eastAsia"/>
          <w:sz w:val="20"/>
          <w:szCs w:val="20"/>
        </w:rPr>
        <w:t>;</w:t>
      </w:r>
    </w:p>
    <w:p w14:paraId="35D349F1" w14:textId="77777777" w:rsidR="00195114" w:rsidRPr="007B6869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B686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B6869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b </w:t>
      </w:r>
      <w:r w:rsidRPr="007B6869">
        <w:rPr>
          <w:rFonts w:ascii="Times New Roman" w:hAnsi="Times New Roman" w:cs="Times New Roman"/>
          <w:sz w:val="20"/>
          <w:szCs w:val="20"/>
        </w:rPr>
        <w:t>Wilcoxon's signed rank test</w:t>
      </w:r>
      <w:r w:rsidRPr="007B6869">
        <w:rPr>
          <w:rFonts w:ascii="Times New Roman" w:hAnsi="Times New Roman" w:cs="Times New Roman" w:hint="eastAsia"/>
          <w:sz w:val="20"/>
          <w:szCs w:val="20"/>
        </w:rPr>
        <w:t>.</w:t>
      </w:r>
    </w:p>
    <w:p w14:paraId="05C86517" w14:textId="77777777" w:rsidR="00195114" w:rsidRPr="00A532A8" w:rsidRDefault="00195114" w:rsidP="0019511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3DAE238" w14:textId="77777777" w:rsidR="00195114" w:rsidRDefault="00195114" w:rsidP="0019511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2F256765" w14:textId="77777777" w:rsidR="00195114" w:rsidRDefault="00195114" w:rsidP="0019511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48FC5AA4" w14:textId="77777777" w:rsidR="00195114" w:rsidRDefault="00195114" w:rsidP="0019511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142E3453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B9A1976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1CF9E61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4FBD943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CCABA15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85169D4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655DEAE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74C8BEE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EA117AD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5164F79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3F37FBE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F786AFF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9ADA3B5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16CA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lastRenderedPageBreak/>
        <w:t>T</w:t>
      </w:r>
      <w:r w:rsidRPr="00716CA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ble</w:t>
      </w:r>
      <w:r w:rsidRPr="00716CA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S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3</w:t>
      </w:r>
      <w:r w:rsidRPr="00716CA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  <w:r w:rsidRPr="00716CA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 </w:t>
      </w:r>
      <w:r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</w:rPr>
        <w:t xml:space="preserve">Changes of variables </w:t>
      </w:r>
      <w:r w:rsidRPr="00485BDF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during treatment versus baseline</w:t>
      </w:r>
      <w:r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</w:rPr>
        <w:t xml:space="preserve"> in </w:t>
      </w:r>
      <w:r w:rsidRPr="009277B5">
        <w:rPr>
          <w:rFonts w:ascii="Times New Roman" w:eastAsia="等线" w:hAnsi="Times New Roman" w:cs="Times New Roman"/>
          <w:i/>
          <w:iCs/>
          <w:color w:val="000000"/>
          <w:kern w:val="0"/>
          <w:sz w:val="28"/>
          <w:szCs w:val="28"/>
        </w:rPr>
        <w:t xml:space="preserve">SMN2 </w:t>
      </w:r>
      <w:r w:rsidRPr="009277B5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copy number of 3</w:t>
      </w:r>
      <w:r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</w:rPr>
        <w:t xml:space="preserve"> subgroup</w:t>
      </w:r>
    </w:p>
    <w:p w14:paraId="156E4653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af2"/>
        <w:tblW w:w="13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5"/>
        <w:gridCol w:w="2228"/>
        <w:gridCol w:w="2268"/>
        <w:gridCol w:w="2410"/>
        <w:gridCol w:w="2404"/>
        <w:gridCol w:w="2178"/>
      </w:tblGrid>
      <w:tr w:rsidR="00195114" w:rsidRPr="0011523E" w14:paraId="016FDC22" w14:textId="77777777" w:rsidTr="00E21689">
        <w:trPr>
          <w:trHeight w:val="525"/>
        </w:trPr>
        <w:tc>
          <w:tcPr>
            <w:tcW w:w="2025" w:type="dxa"/>
            <w:tcBorders>
              <w:top w:val="single" w:sz="12" w:space="0" w:color="auto"/>
              <w:bottom w:val="single" w:sz="8" w:space="0" w:color="auto"/>
            </w:tcBorders>
          </w:tcPr>
          <w:p w14:paraId="428CA376" w14:textId="77777777" w:rsidR="00195114" w:rsidRPr="00164699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228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2867C062" w14:textId="77777777" w:rsidR="00195114" w:rsidRPr="0016469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line data</w:t>
            </w:r>
          </w:p>
          <w:p w14:paraId="2F4C3343" w14:textId="51C79220" w:rsidR="00195114" w:rsidRPr="0016469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V1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19576C01" w14:textId="77777777" w:rsidR="00195114" w:rsidRPr="0016469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-month data</w:t>
            </w:r>
          </w:p>
          <w:p w14:paraId="49D733F6" w14:textId="703DA785" w:rsidR="00195114" w:rsidRPr="0016469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V5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5FF136C9" w14:textId="77777777" w:rsidR="00195114" w:rsidRPr="0016469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-month data</w:t>
            </w:r>
          </w:p>
          <w:p w14:paraId="43CFB5BB" w14:textId="0850879D" w:rsidR="00195114" w:rsidRPr="0016469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V6)</w:t>
            </w:r>
          </w:p>
        </w:tc>
        <w:tc>
          <w:tcPr>
            <w:tcW w:w="2404" w:type="dxa"/>
            <w:tcBorders>
              <w:top w:val="single" w:sz="12" w:space="0" w:color="auto"/>
              <w:bottom w:val="single" w:sz="8" w:space="0" w:color="auto"/>
            </w:tcBorders>
          </w:tcPr>
          <w:p w14:paraId="127B9251" w14:textId="77777777" w:rsidR="00195114" w:rsidRPr="0016469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4-month data</w:t>
            </w:r>
          </w:p>
          <w:p w14:paraId="29A8D690" w14:textId="146F53E6" w:rsidR="00195114" w:rsidRPr="0016469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V7)</w:t>
            </w:r>
          </w:p>
        </w:tc>
        <w:tc>
          <w:tcPr>
            <w:tcW w:w="2178" w:type="dxa"/>
            <w:tcBorders>
              <w:top w:val="single" w:sz="12" w:space="0" w:color="auto"/>
              <w:bottom w:val="single" w:sz="8" w:space="0" w:color="auto"/>
            </w:tcBorders>
          </w:tcPr>
          <w:p w14:paraId="4D3C2170" w14:textId="77777777" w:rsidR="00195114" w:rsidRPr="0016469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8-month data</w:t>
            </w:r>
          </w:p>
          <w:p w14:paraId="16DB9856" w14:textId="0DF26B6F" w:rsidR="00195114" w:rsidRPr="0016469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V8)</w:t>
            </w:r>
          </w:p>
        </w:tc>
      </w:tr>
      <w:tr w:rsidR="00195114" w:rsidRPr="00815836" w14:paraId="3EFD8B31" w14:textId="77777777" w:rsidTr="00E21689">
        <w:trPr>
          <w:trHeight w:val="525"/>
        </w:trPr>
        <w:tc>
          <w:tcPr>
            <w:tcW w:w="2025" w:type="dxa"/>
            <w:tcBorders>
              <w:top w:val="single" w:sz="8" w:space="0" w:color="auto"/>
            </w:tcBorders>
            <w:hideMark/>
          </w:tcPr>
          <w:p w14:paraId="3B5CC35E" w14:textId="77777777" w:rsidR="00195114" w:rsidRPr="00815836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158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g</w:t>
            </w:r>
            <w:r w:rsidRPr="0081583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10 </w:t>
            </w:r>
            <w:r w:rsidRPr="0081583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K (u/l)</w:t>
            </w:r>
            <w:r w:rsidRPr="0081583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1583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8" w:type="dxa"/>
            <w:tcBorders>
              <w:top w:val="single" w:sz="8" w:space="0" w:color="auto"/>
            </w:tcBorders>
            <w:noWrap/>
            <w:hideMark/>
          </w:tcPr>
          <w:p w14:paraId="70BFBDC5" w14:textId="77777777" w:rsidR="00195114" w:rsidRPr="00815836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83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19</w:t>
            </w:r>
            <w:r w:rsidRPr="008158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1583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hideMark/>
          </w:tcPr>
          <w:p w14:paraId="06E024F5" w14:textId="77777777" w:rsidR="00195114" w:rsidRPr="00815836" w:rsidRDefault="00195114" w:rsidP="00421E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58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1583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19</w:t>
            </w:r>
            <w:r w:rsidRPr="008158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1583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5FF67E2E" w14:textId="77777777" w:rsidR="00195114" w:rsidRPr="00815836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8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1583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08</w:t>
            </w:r>
            <w:r w:rsidRPr="008158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1583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2404" w:type="dxa"/>
            <w:tcBorders>
              <w:top w:val="single" w:sz="8" w:space="0" w:color="auto"/>
            </w:tcBorders>
          </w:tcPr>
          <w:p w14:paraId="0E5386E0" w14:textId="77777777" w:rsidR="00195114" w:rsidRPr="00815836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8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1583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09</w:t>
            </w:r>
            <w:r w:rsidRPr="008158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1583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2178" w:type="dxa"/>
            <w:tcBorders>
              <w:top w:val="single" w:sz="8" w:space="0" w:color="auto"/>
            </w:tcBorders>
          </w:tcPr>
          <w:p w14:paraId="356A02E3" w14:textId="77777777" w:rsidR="00195114" w:rsidRPr="00815836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8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1583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11</w:t>
            </w:r>
            <w:r w:rsidRPr="008158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1583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 w:rsidR="00195114" w:rsidRPr="00815836" w14:paraId="1C068844" w14:textId="77777777" w:rsidTr="00E21689">
        <w:trPr>
          <w:trHeight w:val="525"/>
        </w:trPr>
        <w:tc>
          <w:tcPr>
            <w:tcW w:w="2025" w:type="dxa"/>
          </w:tcPr>
          <w:p w14:paraId="1FD1B0A4" w14:textId="77777777" w:rsidR="00195114" w:rsidRPr="00815836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8" w:type="dxa"/>
            <w:noWrap/>
          </w:tcPr>
          <w:p w14:paraId="4A725540" w14:textId="77777777" w:rsidR="00195114" w:rsidRPr="00815836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1F3D51A4" w14:textId="77777777" w:rsidR="00195114" w:rsidRPr="00815836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8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1583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=2.372</w:t>
            </w:r>
          </w:p>
        </w:tc>
        <w:tc>
          <w:tcPr>
            <w:tcW w:w="2410" w:type="dxa"/>
          </w:tcPr>
          <w:p w14:paraId="0E71CECE" w14:textId="77777777" w:rsidR="00195114" w:rsidRPr="00815836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8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1583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81583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08</w:t>
            </w:r>
          </w:p>
        </w:tc>
        <w:tc>
          <w:tcPr>
            <w:tcW w:w="2404" w:type="dxa"/>
          </w:tcPr>
          <w:p w14:paraId="3F178097" w14:textId="77777777" w:rsidR="00195114" w:rsidRPr="00815836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8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81583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00</w:t>
            </w:r>
          </w:p>
        </w:tc>
        <w:tc>
          <w:tcPr>
            <w:tcW w:w="2178" w:type="dxa"/>
          </w:tcPr>
          <w:p w14:paraId="03ACECD6" w14:textId="77777777" w:rsidR="00195114" w:rsidRPr="00815836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583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81583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540</w:t>
            </w:r>
          </w:p>
        </w:tc>
      </w:tr>
      <w:tr w:rsidR="00195114" w:rsidRPr="0098184A" w14:paraId="4C1A8DC5" w14:textId="77777777" w:rsidTr="00E21689">
        <w:trPr>
          <w:trHeight w:val="418"/>
        </w:trPr>
        <w:tc>
          <w:tcPr>
            <w:tcW w:w="2025" w:type="dxa"/>
            <w:shd w:val="clear" w:color="auto" w:fill="auto"/>
            <w:hideMark/>
          </w:tcPr>
          <w:p w14:paraId="41A646DC" w14:textId="77777777" w:rsidR="00195114" w:rsidRPr="0098184A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r (</w:t>
            </w:r>
            <w:proofErr w:type="spellStart"/>
            <w:r w:rsidRPr="009818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9818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  <w:r w:rsidRPr="0098184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14:paraId="22F93B91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.82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.1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E6EF4C1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.18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66</w:t>
            </w:r>
          </w:p>
        </w:tc>
        <w:tc>
          <w:tcPr>
            <w:tcW w:w="2410" w:type="dxa"/>
            <w:shd w:val="clear" w:color="auto" w:fill="auto"/>
          </w:tcPr>
          <w:p w14:paraId="11B06A1B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1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.79</w:t>
            </w:r>
          </w:p>
        </w:tc>
        <w:tc>
          <w:tcPr>
            <w:tcW w:w="2404" w:type="dxa"/>
            <w:shd w:val="clear" w:color="auto" w:fill="auto"/>
          </w:tcPr>
          <w:p w14:paraId="37E3470E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8.82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.70</w:t>
            </w:r>
          </w:p>
        </w:tc>
        <w:tc>
          <w:tcPr>
            <w:tcW w:w="2178" w:type="dxa"/>
            <w:shd w:val="clear" w:color="auto" w:fill="auto"/>
          </w:tcPr>
          <w:p w14:paraId="2529B53C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9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.38</w:t>
            </w:r>
          </w:p>
        </w:tc>
      </w:tr>
      <w:tr w:rsidR="00195114" w:rsidRPr="0098184A" w14:paraId="35D80DEE" w14:textId="77777777" w:rsidTr="00E21689">
        <w:trPr>
          <w:trHeight w:val="418"/>
        </w:trPr>
        <w:tc>
          <w:tcPr>
            <w:tcW w:w="2025" w:type="dxa"/>
            <w:shd w:val="clear" w:color="auto" w:fill="auto"/>
          </w:tcPr>
          <w:p w14:paraId="31BDA9A4" w14:textId="77777777" w:rsidR="00195114" w:rsidRPr="0098184A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8" w:type="dxa"/>
            <w:shd w:val="clear" w:color="auto" w:fill="auto"/>
            <w:noWrap/>
          </w:tcPr>
          <w:p w14:paraId="5421C1B5" w14:textId="77777777" w:rsidR="00195114" w:rsidRPr="00CD64AE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2E112162" w14:textId="77777777" w:rsidR="00195114" w:rsidRPr="00CD64AE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D64A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CD64A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448</w:t>
            </w:r>
          </w:p>
        </w:tc>
        <w:tc>
          <w:tcPr>
            <w:tcW w:w="2410" w:type="dxa"/>
            <w:shd w:val="clear" w:color="auto" w:fill="auto"/>
          </w:tcPr>
          <w:p w14:paraId="623A8444" w14:textId="77777777" w:rsidR="00195114" w:rsidRPr="00CD64AE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D64A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=</w:t>
            </w:r>
            <w:r w:rsidRPr="00CD64A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724</w:t>
            </w:r>
          </w:p>
        </w:tc>
        <w:tc>
          <w:tcPr>
            <w:tcW w:w="2404" w:type="dxa"/>
            <w:shd w:val="clear" w:color="auto" w:fill="auto"/>
          </w:tcPr>
          <w:p w14:paraId="79F11278" w14:textId="77777777" w:rsidR="00195114" w:rsidRPr="00CD64AE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D64A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CD64A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92</w:t>
            </w:r>
          </w:p>
        </w:tc>
        <w:tc>
          <w:tcPr>
            <w:tcW w:w="2178" w:type="dxa"/>
            <w:shd w:val="clear" w:color="auto" w:fill="auto"/>
          </w:tcPr>
          <w:p w14:paraId="305E89C5" w14:textId="77777777" w:rsidR="00195114" w:rsidRPr="00CD64AE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D64A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D64A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=3.240</w:t>
            </w:r>
          </w:p>
        </w:tc>
      </w:tr>
      <w:tr w:rsidR="00195114" w:rsidRPr="0098184A" w14:paraId="5D889D01" w14:textId="77777777" w:rsidTr="00E21689">
        <w:trPr>
          <w:trHeight w:val="418"/>
        </w:trPr>
        <w:tc>
          <w:tcPr>
            <w:tcW w:w="2025" w:type="dxa"/>
            <w:shd w:val="clear" w:color="auto" w:fill="auto"/>
            <w:hideMark/>
          </w:tcPr>
          <w:p w14:paraId="3C9B2240" w14:textId="77777777" w:rsidR="00195114" w:rsidRPr="0098184A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CR</w:t>
            </w:r>
            <w:r w:rsidRPr="0098184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14:paraId="267DD355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.43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6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42134CD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78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79</w:t>
            </w:r>
          </w:p>
        </w:tc>
        <w:tc>
          <w:tcPr>
            <w:tcW w:w="2410" w:type="dxa"/>
            <w:shd w:val="clear" w:color="auto" w:fill="auto"/>
          </w:tcPr>
          <w:p w14:paraId="48F37CE8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.67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.18</w:t>
            </w:r>
          </w:p>
        </w:tc>
        <w:tc>
          <w:tcPr>
            <w:tcW w:w="2404" w:type="dxa"/>
            <w:shd w:val="clear" w:color="auto" w:fill="auto"/>
          </w:tcPr>
          <w:p w14:paraId="400BA15B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48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.04</w:t>
            </w:r>
          </w:p>
        </w:tc>
        <w:tc>
          <w:tcPr>
            <w:tcW w:w="2178" w:type="dxa"/>
            <w:shd w:val="clear" w:color="auto" w:fill="auto"/>
          </w:tcPr>
          <w:p w14:paraId="1939E811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97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.65</w:t>
            </w:r>
          </w:p>
        </w:tc>
      </w:tr>
      <w:tr w:rsidR="00195114" w:rsidRPr="0098184A" w14:paraId="4AF35A57" w14:textId="77777777" w:rsidTr="00E21689">
        <w:trPr>
          <w:trHeight w:val="418"/>
        </w:trPr>
        <w:tc>
          <w:tcPr>
            <w:tcW w:w="2025" w:type="dxa"/>
            <w:shd w:val="clear" w:color="auto" w:fill="auto"/>
          </w:tcPr>
          <w:p w14:paraId="5CFC1E7B" w14:textId="77777777" w:rsidR="00195114" w:rsidRPr="0098184A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8" w:type="dxa"/>
            <w:shd w:val="clear" w:color="auto" w:fill="auto"/>
            <w:noWrap/>
          </w:tcPr>
          <w:p w14:paraId="4F2A3CD5" w14:textId="77777777" w:rsidR="00195114" w:rsidRPr="00CD64AE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226CA3A7" w14:textId="77777777" w:rsidR="00195114" w:rsidRPr="00CD64AE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D64A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A00A7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32</w:t>
            </w:r>
          </w:p>
        </w:tc>
        <w:tc>
          <w:tcPr>
            <w:tcW w:w="2410" w:type="dxa"/>
            <w:shd w:val="clear" w:color="auto" w:fill="auto"/>
          </w:tcPr>
          <w:p w14:paraId="3CCF0334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96</w:t>
            </w:r>
          </w:p>
        </w:tc>
        <w:tc>
          <w:tcPr>
            <w:tcW w:w="2404" w:type="dxa"/>
            <w:shd w:val="clear" w:color="auto" w:fill="auto"/>
          </w:tcPr>
          <w:p w14:paraId="6CBAAAF1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A00A7D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D64A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=</w:t>
            </w:r>
            <w:r w:rsidRPr="00CD64A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2178" w:type="dxa"/>
            <w:shd w:val="clear" w:color="auto" w:fill="auto"/>
          </w:tcPr>
          <w:p w14:paraId="503CE393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8184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95114" w:rsidRPr="0098184A" w14:paraId="64C59DE9" w14:textId="77777777" w:rsidTr="00E21689">
        <w:trPr>
          <w:trHeight w:val="418"/>
        </w:trPr>
        <w:tc>
          <w:tcPr>
            <w:tcW w:w="2025" w:type="dxa"/>
            <w:shd w:val="clear" w:color="auto" w:fill="auto"/>
            <w:hideMark/>
          </w:tcPr>
          <w:p w14:paraId="74DD9092" w14:textId="77777777" w:rsidR="00195114" w:rsidRPr="0098184A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FMSE</w:t>
            </w:r>
            <w:r w:rsidRPr="0098184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98184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14:paraId="7300307D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.64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5.7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9512A90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0.09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3.96</w:t>
            </w:r>
          </w:p>
        </w:tc>
        <w:tc>
          <w:tcPr>
            <w:tcW w:w="2410" w:type="dxa"/>
            <w:shd w:val="clear" w:color="auto" w:fill="auto"/>
          </w:tcPr>
          <w:p w14:paraId="69DAB997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0.64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4.41</w:t>
            </w:r>
          </w:p>
        </w:tc>
        <w:tc>
          <w:tcPr>
            <w:tcW w:w="2404" w:type="dxa"/>
            <w:shd w:val="clear" w:color="auto" w:fill="auto"/>
          </w:tcPr>
          <w:p w14:paraId="070EC98C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0.18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4.12</w:t>
            </w:r>
          </w:p>
        </w:tc>
        <w:tc>
          <w:tcPr>
            <w:tcW w:w="2178" w:type="dxa"/>
            <w:shd w:val="clear" w:color="auto" w:fill="auto"/>
          </w:tcPr>
          <w:p w14:paraId="5D56C4B8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0.73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4.13</w:t>
            </w:r>
          </w:p>
        </w:tc>
      </w:tr>
      <w:tr w:rsidR="00195114" w:rsidRPr="0098184A" w14:paraId="1FF85E9C" w14:textId="77777777" w:rsidTr="00E21689">
        <w:trPr>
          <w:trHeight w:val="418"/>
        </w:trPr>
        <w:tc>
          <w:tcPr>
            <w:tcW w:w="2025" w:type="dxa"/>
            <w:shd w:val="clear" w:color="auto" w:fill="auto"/>
          </w:tcPr>
          <w:p w14:paraId="0C47D009" w14:textId="77777777" w:rsidR="00195114" w:rsidRPr="0098184A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8" w:type="dxa"/>
            <w:shd w:val="clear" w:color="auto" w:fill="auto"/>
            <w:noWrap/>
          </w:tcPr>
          <w:p w14:paraId="3A049B53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5DC77F84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116</w:t>
            </w:r>
          </w:p>
        </w:tc>
        <w:tc>
          <w:tcPr>
            <w:tcW w:w="2410" w:type="dxa"/>
            <w:shd w:val="clear" w:color="auto" w:fill="auto"/>
          </w:tcPr>
          <w:p w14:paraId="4973C5EA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=2.756</w:t>
            </w:r>
          </w:p>
        </w:tc>
        <w:tc>
          <w:tcPr>
            <w:tcW w:w="2404" w:type="dxa"/>
            <w:shd w:val="clear" w:color="auto" w:fill="auto"/>
          </w:tcPr>
          <w:p w14:paraId="797C8F7A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220</w:t>
            </w:r>
          </w:p>
        </w:tc>
        <w:tc>
          <w:tcPr>
            <w:tcW w:w="2178" w:type="dxa"/>
            <w:shd w:val="clear" w:color="auto" w:fill="auto"/>
          </w:tcPr>
          <w:p w14:paraId="3A99239F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868</w:t>
            </w:r>
          </w:p>
        </w:tc>
      </w:tr>
      <w:tr w:rsidR="00195114" w:rsidRPr="0098184A" w14:paraId="2275EA31" w14:textId="77777777" w:rsidTr="00E21689">
        <w:trPr>
          <w:trHeight w:val="418"/>
        </w:trPr>
        <w:tc>
          <w:tcPr>
            <w:tcW w:w="2025" w:type="dxa"/>
            <w:shd w:val="clear" w:color="auto" w:fill="auto"/>
            <w:hideMark/>
          </w:tcPr>
          <w:p w14:paraId="165243F7" w14:textId="77777777" w:rsidR="00195114" w:rsidRPr="0098184A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LUM</w:t>
            </w:r>
            <w:r w:rsidRPr="0098184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14:paraId="6D062488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9.00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.00-36.00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1FB47264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9.00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.00-37.00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689518E7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9.00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.00-37.00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04" w:type="dxa"/>
            <w:shd w:val="clear" w:color="auto" w:fill="auto"/>
          </w:tcPr>
          <w:p w14:paraId="3AE9470F" w14:textId="77777777" w:rsidR="00195114" w:rsidRPr="0098184A" w:rsidRDefault="00195114" w:rsidP="00421E6F">
            <w:pPr>
              <w:widowControl/>
              <w:tabs>
                <w:tab w:val="left" w:pos="60"/>
                <w:tab w:val="center" w:pos="1136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8.00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.00-37.00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78" w:type="dxa"/>
            <w:shd w:val="clear" w:color="auto" w:fill="auto"/>
          </w:tcPr>
          <w:p w14:paraId="2257EEEE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9.00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.00-37.00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95114" w:rsidRPr="002017AF" w14:paraId="07313E42" w14:textId="77777777" w:rsidTr="00E21689">
        <w:trPr>
          <w:trHeight w:val="418"/>
        </w:trPr>
        <w:tc>
          <w:tcPr>
            <w:tcW w:w="2025" w:type="dxa"/>
            <w:shd w:val="clear" w:color="auto" w:fill="auto"/>
          </w:tcPr>
          <w:p w14:paraId="20A62974" w14:textId="77777777" w:rsidR="00195114" w:rsidRPr="0098184A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8" w:type="dxa"/>
            <w:shd w:val="clear" w:color="auto" w:fill="auto"/>
            <w:noWrap/>
          </w:tcPr>
          <w:p w14:paraId="2190FDD7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14:paraId="5266EB82" w14:textId="77777777" w:rsidR="00195114" w:rsidRPr="00B51EA6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00A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51EA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=0.168</w:t>
            </w:r>
          </w:p>
        </w:tc>
        <w:tc>
          <w:tcPr>
            <w:tcW w:w="2410" w:type="dxa"/>
            <w:shd w:val="clear" w:color="auto" w:fill="auto"/>
          </w:tcPr>
          <w:p w14:paraId="5165C23A" w14:textId="77777777" w:rsidR="00195114" w:rsidRPr="00B51EA6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00A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51EA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=0.108</w:t>
            </w:r>
          </w:p>
        </w:tc>
        <w:tc>
          <w:tcPr>
            <w:tcW w:w="2404" w:type="dxa"/>
            <w:shd w:val="clear" w:color="auto" w:fill="auto"/>
          </w:tcPr>
          <w:p w14:paraId="47D90968" w14:textId="77777777" w:rsidR="00195114" w:rsidRPr="00B51EA6" w:rsidRDefault="00195114" w:rsidP="00421E6F">
            <w:pPr>
              <w:widowControl/>
              <w:tabs>
                <w:tab w:val="left" w:pos="60"/>
                <w:tab w:val="center" w:pos="1136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51EA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51EA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=0.556</w:t>
            </w:r>
          </w:p>
        </w:tc>
        <w:tc>
          <w:tcPr>
            <w:tcW w:w="2178" w:type="dxa"/>
            <w:shd w:val="clear" w:color="auto" w:fill="auto"/>
          </w:tcPr>
          <w:p w14:paraId="6C4AA88E" w14:textId="77777777" w:rsidR="00195114" w:rsidRPr="002017AF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017AF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2017A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.048</w:t>
            </w:r>
          </w:p>
        </w:tc>
      </w:tr>
      <w:tr w:rsidR="00195114" w:rsidRPr="003F3B9A" w14:paraId="465BBF20" w14:textId="77777777" w:rsidTr="00E21689">
        <w:trPr>
          <w:trHeight w:val="418"/>
        </w:trPr>
        <w:tc>
          <w:tcPr>
            <w:tcW w:w="2025" w:type="dxa"/>
            <w:shd w:val="clear" w:color="auto" w:fill="auto"/>
            <w:hideMark/>
          </w:tcPr>
          <w:p w14:paraId="072E2865" w14:textId="77777777" w:rsidR="00195114" w:rsidRPr="003F3B9A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3B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</w:t>
            </w:r>
            <w:r w:rsidRPr="003F3B9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3F3B9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14:paraId="10D069EF" w14:textId="77777777" w:rsidR="00195114" w:rsidRPr="003F3B9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B9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0.00</w:t>
            </w:r>
            <w:r w:rsidRPr="003F3B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F3B9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5.00</w:t>
            </w:r>
            <w:r w:rsidRPr="003F3B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F3B9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.00</w:t>
            </w:r>
            <w:r w:rsidRPr="003F3B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267CB4FE" w14:textId="77777777" w:rsidR="00195114" w:rsidRPr="003F3B9A" w:rsidRDefault="00195114" w:rsidP="00421E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3B9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5.00</w:t>
            </w:r>
            <w:r w:rsidRPr="003F3B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F3B9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0.00</w:t>
            </w:r>
            <w:r w:rsidRPr="003F3B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F3B9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0.00</w:t>
            </w:r>
            <w:r w:rsidRPr="003F3B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19382C79" w14:textId="77777777" w:rsidR="00195114" w:rsidRPr="003F3B9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3B9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0.00</w:t>
            </w:r>
            <w:r w:rsidRPr="003F3B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F3B9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0.00</w:t>
            </w:r>
            <w:r w:rsidRPr="003F3B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F3B9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5.00</w:t>
            </w:r>
            <w:r w:rsidRPr="003F3B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04" w:type="dxa"/>
            <w:shd w:val="clear" w:color="auto" w:fill="auto"/>
          </w:tcPr>
          <w:p w14:paraId="1B0EDA47" w14:textId="77777777" w:rsidR="00195114" w:rsidRPr="003F3B9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3B9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0.00</w:t>
            </w:r>
            <w:r w:rsidRPr="003F3B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F3B9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5.00</w:t>
            </w:r>
            <w:r w:rsidRPr="003F3B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F3B9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5.00</w:t>
            </w:r>
            <w:r w:rsidRPr="003F3B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78" w:type="dxa"/>
            <w:shd w:val="clear" w:color="auto" w:fill="auto"/>
          </w:tcPr>
          <w:p w14:paraId="23D891BD" w14:textId="77777777" w:rsidR="00195114" w:rsidRPr="003F3B9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F3B9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3F3B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3F3B9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  <w:r w:rsidRPr="003F3B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3F3B9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5.00</w:t>
            </w:r>
            <w:r w:rsidRPr="003F3B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3F3B9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.00</w:t>
            </w:r>
            <w:r w:rsidRPr="003F3B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95114" w:rsidRPr="0011523E" w14:paraId="0209BFFA" w14:textId="77777777" w:rsidTr="00E21689">
        <w:trPr>
          <w:trHeight w:val="418"/>
        </w:trPr>
        <w:tc>
          <w:tcPr>
            <w:tcW w:w="2025" w:type="dxa"/>
            <w:tcBorders>
              <w:bottom w:val="single" w:sz="12" w:space="0" w:color="auto"/>
            </w:tcBorders>
          </w:tcPr>
          <w:p w14:paraId="48C002B2" w14:textId="77777777" w:rsidR="00195114" w:rsidRPr="008E5426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8" w:type="dxa"/>
            <w:tcBorders>
              <w:bottom w:val="single" w:sz="12" w:space="0" w:color="auto"/>
            </w:tcBorders>
            <w:noWrap/>
          </w:tcPr>
          <w:p w14:paraId="093438DD" w14:textId="77777777" w:rsidR="00195114" w:rsidRPr="008E5426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337633BA" w14:textId="77777777" w:rsidR="00195114" w:rsidRPr="003F3B9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B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3F3B9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596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58AB3E4F" w14:textId="77777777" w:rsidR="00195114" w:rsidRPr="003F3B9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B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F3B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3F3B9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680</w:t>
            </w:r>
          </w:p>
        </w:tc>
        <w:tc>
          <w:tcPr>
            <w:tcW w:w="2404" w:type="dxa"/>
            <w:tcBorders>
              <w:bottom w:val="single" w:sz="12" w:space="0" w:color="auto"/>
            </w:tcBorders>
          </w:tcPr>
          <w:p w14:paraId="3C825170" w14:textId="77777777" w:rsidR="00195114" w:rsidRPr="003F3B9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B9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F3B9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3F3B9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84</w:t>
            </w:r>
          </w:p>
        </w:tc>
        <w:tc>
          <w:tcPr>
            <w:tcW w:w="2178" w:type="dxa"/>
            <w:tcBorders>
              <w:bottom w:val="single" w:sz="12" w:space="0" w:color="auto"/>
            </w:tcBorders>
          </w:tcPr>
          <w:p w14:paraId="6E7B0F60" w14:textId="77777777" w:rsidR="00195114" w:rsidRPr="003F3B9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B9A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3F3B9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60</w:t>
            </w:r>
          </w:p>
        </w:tc>
      </w:tr>
    </w:tbl>
    <w:p w14:paraId="4B169517" w14:textId="77777777" w:rsidR="00195114" w:rsidRPr="007B6869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  <w:vertAlign w:val="superscript"/>
        </w:rPr>
      </w:pPr>
      <w:r w:rsidRPr="007B6869">
        <w:rPr>
          <w:rFonts w:ascii="Times New Roman" w:hAnsi="Times New Roman" w:cs="Times New Roman"/>
          <w:kern w:val="0"/>
          <w:sz w:val="20"/>
          <w:szCs w:val="20"/>
        </w:rPr>
        <w:t>HFMSE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: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Hammersmith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Functional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Motor Scale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Expanded; RULM, Revised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Upper Limb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 xml:space="preserve">Module; 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>BI:</w:t>
      </w:r>
      <w:r w:rsidRPr="007B6869">
        <w:rPr>
          <w:rFonts w:ascii="PingFang SC" w:eastAsia="宋体" w:hAnsi="PingFang SC" w:cs="宋体"/>
          <w:b/>
          <w:bCs/>
          <w:color w:val="191B1F"/>
          <w:kern w:val="36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Barthel Index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;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CK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: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serum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creatine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kinase;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Cr, serum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creatinine;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CCR: the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creatinine to cystatin ratio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; </w:t>
      </w:r>
      <w:r w:rsidRPr="007B6869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7B6869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B6869">
        <w:rPr>
          <w:rFonts w:ascii="Times New Roman" w:hAnsi="Times New Roman" w:cs="Times New Roman"/>
          <w:sz w:val="20"/>
          <w:szCs w:val="20"/>
        </w:rPr>
        <w:t>P-value obtained from direct comparison</w:t>
      </w:r>
      <w:r w:rsidRPr="007B6869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7B6869">
        <w:rPr>
          <w:rFonts w:ascii="Times New Roman" w:hAnsi="Times New Roman" w:cs="Times New Roman" w:hint="eastAsia"/>
          <w:i/>
          <w:iCs/>
          <w:sz w:val="20"/>
          <w:szCs w:val="20"/>
        </w:rPr>
        <w:t>p1</w:t>
      </w:r>
      <w:r w:rsidRPr="007B6869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B6869">
        <w:rPr>
          <w:rFonts w:ascii="Times New Roman" w:hAnsi="Times New Roman" w:cs="Times New Roman"/>
          <w:sz w:val="20"/>
          <w:szCs w:val="20"/>
        </w:rPr>
        <w:t>P-value obtained after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B3F8A">
        <w:rPr>
          <w:rFonts w:ascii="Times New Roman" w:hAnsi="Times New Roman" w:cs="Times New Roman"/>
          <w:sz w:val="20"/>
          <w:szCs w:val="20"/>
        </w:rPr>
        <w:t>Bonferroni</w:t>
      </w:r>
      <w:r w:rsidRPr="007B6869">
        <w:rPr>
          <w:rFonts w:ascii="Times New Roman" w:hAnsi="Times New Roman" w:cs="Times New Roman"/>
          <w:sz w:val="20"/>
          <w:szCs w:val="20"/>
        </w:rPr>
        <w:t xml:space="preserve"> correction</w:t>
      </w:r>
      <w:r w:rsidRPr="007B6869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7B6869">
        <w:rPr>
          <w:rFonts w:ascii="Times New Roman" w:hAnsi="Times New Roman" w:cs="Times New Roman"/>
          <w:sz w:val="20"/>
          <w:szCs w:val="20"/>
        </w:rPr>
        <w:t>Font bold</w:t>
      </w:r>
      <w:r w:rsidRPr="007B6869">
        <w:rPr>
          <w:rFonts w:ascii="Times New Roman" w:hAnsi="Times New Roman" w:cs="Times New Roman" w:hint="eastAsia"/>
          <w:sz w:val="20"/>
          <w:szCs w:val="20"/>
        </w:rPr>
        <w:t>:</w:t>
      </w:r>
      <w:r w:rsidRPr="007B6869">
        <w:rPr>
          <w:rFonts w:ascii="Times New Roman" w:hAnsi="Times New Roman" w:cs="Times New Roman"/>
          <w:sz w:val="20"/>
          <w:szCs w:val="20"/>
        </w:rPr>
        <w:t xml:space="preserve"> </w:t>
      </w:r>
      <w:r w:rsidRPr="007B6869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7B6869">
        <w:rPr>
          <w:rFonts w:ascii="Times New Roman" w:hAnsi="Times New Roman" w:cs="Times New Roman" w:hint="eastAsia"/>
          <w:sz w:val="20"/>
          <w:szCs w:val="20"/>
        </w:rPr>
        <w:t xml:space="preserve">&lt; </w:t>
      </w:r>
      <w:r w:rsidRPr="007B6869">
        <w:rPr>
          <w:rFonts w:ascii="Times New Roman" w:hAnsi="Times New Roman" w:cs="Times New Roman"/>
          <w:sz w:val="20"/>
          <w:szCs w:val="20"/>
        </w:rPr>
        <w:t>0.05.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 xml:space="preserve"> </w:t>
      </w:r>
    </w:p>
    <w:p w14:paraId="3C6260D6" w14:textId="77777777" w:rsidR="00195114" w:rsidRPr="007B6869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7B6869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 xml:space="preserve">a </w:t>
      </w:r>
      <w:r w:rsidRPr="007B6869">
        <w:rPr>
          <w:rFonts w:ascii="Times New Roman" w:hAnsi="Times New Roman" w:cs="Times New Roman"/>
          <w:sz w:val="20"/>
          <w:szCs w:val="20"/>
        </w:rPr>
        <w:t>Paired-sample T-test</w:t>
      </w:r>
      <w:r w:rsidRPr="007B6869">
        <w:rPr>
          <w:rFonts w:ascii="Times New Roman" w:hAnsi="Times New Roman" w:cs="Times New Roman" w:hint="eastAsia"/>
          <w:sz w:val="20"/>
          <w:szCs w:val="20"/>
        </w:rPr>
        <w:t>;</w:t>
      </w:r>
    </w:p>
    <w:p w14:paraId="2529B52E" w14:textId="77777777" w:rsidR="00195114" w:rsidRPr="007B6869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B686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B6869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b </w:t>
      </w:r>
      <w:r w:rsidRPr="007B6869">
        <w:rPr>
          <w:rFonts w:ascii="Times New Roman" w:hAnsi="Times New Roman" w:cs="Times New Roman"/>
          <w:sz w:val="20"/>
          <w:szCs w:val="20"/>
        </w:rPr>
        <w:t>Wilcoxon's signed rank test</w:t>
      </w:r>
      <w:r w:rsidRPr="007B6869">
        <w:rPr>
          <w:rFonts w:ascii="Times New Roman" w:hAnsi="Times New Roman" w:cs="Times New Roman" w:hint="eastAsia"/>
          <w:sz w:val="20"/>
          <w:szCs w:val="20"/>
        </w:rPr>
        <w:t>.</w:t>
      </w:r>
    </w:p>
    <w:p w14:paraId="4C186B78" w14:textId="77777777" w:rsidR="00195114" w:rsidRPr="00FA219B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FDFB88D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4B7F0E3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FA0EB03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B64B4EC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17D8B9E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861E39F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E661F94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ED66DBF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33D1153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8CE8E4B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735B7B9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2D6244E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C3B6D9F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EE949D2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6C1EE0E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8D67716" w14:textId="77777777" w:rsidR="00195114" w:rsidRPr="000955FF" w:rsidRDefault="00195114" w:rsidP="00195114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716CA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lastRenderedPageBreak/>
        <w:t>T</w:t>
      </w:r>
      <w:r w:rsidRPr="00716CA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ble</w:t>
      </w:r>
      <w:r w:rsidRPr="00716CA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S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4</w:t>
      </w:r>
      <w:r w:rsidRPr="00716CAE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  <w:r w:rsidRPr="00716CAE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 </w:t>
      </w:r>
      <w:r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</w:rPr>
        <w:t xml:space="preserve">Changes of variables </w:t>
      </w:r>
      <w:r w:rsidRPr="00485BDF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during treatment versus baseline</w:t>
      </w:r>
      <w:r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</w:rPr>
        <w:t xml:space="preserve"> in </w:t>
      </w:r>
      <w:r w:rsidRPr="000955FF">
        <w:rPr>
          <w:rFonts w:ascii="Times New Roman" w:hAnsi="Times New Roman" w:cs="Times New Roman"/>
          <w:i/>
          <w:iCs/>
          <w:kern w:val="0"/>
          <w:sz w:val="24"/>
          <w:szCs w:val="24"/>
        </w:rPr>
        <w:t>SMN</w:t>
      </w:r>
      <w:r w:rsidRPr="000955FF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2 copy number greater than 3 </w:t>
      </w:r>
      <w:r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subgroups</w:t>
      </w:r>
    </w:p>
    <w:p w14:paraId="16A36554" w14:textId="77777777" w:rsidR="00195114" w:rsidRPr="000955FF" w:rsidRDefault="00195114" w:rsidP="00195114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</w:p>
    <w:tbl>
      <w:tblPr>
        <w:tblStyle w:val="af2"/>
        <w:tblW w:w="13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5"/>
        <w:gridCol w:w="2228"/>
        <w:gridCol w:w="2268"/>
        <w:gridCol w:w="2410"/>
        <w:gridCol w:w="2404"/>
        <w:gridCol w:w="2178"/>
      </w:tblGrid>
      <w:tr w:rsidR="00195114" w:rsidRPr="0011523E" w14:paraId="497FFF6C" w14:textId="77777777" w:rsidTr="00E21689">
        <w:trPr>
          <w:trHeight w:val="525"/>
        </w:trPr>
        <w:tc>
          <w:tcPr>
            <w:tcW w:w="2025" w:type="dxa"/>
            <w:tcBorders>
              <w:top w:val="single" w:sz="12" w:space="0" w:color="auto"/>
              <w:bottom w:val="single" w:sz="8" w:space="0" w:color="auto"/>
            </w:tcBorders>
          </w:tcPr>
          <w:p w14:paraId="1573154B" w14:textId="77777777" w:rsidR="00195114" w:rsidRPr="00164699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228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7B04A68C" w14:textId="77777777" w:rsidR="00195114" w:rsidRPr="0016469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aseline data</w:t>
            </w:r>
          </w:p>
          <w:p w14:paraId="7C7653EC" w14:textId="281042BD" w:rsidR="00195114" w:rsidRPr="0016469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V1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627E89BB" w14:textId="77777777" w:rsidR="00195114" w:rsidRPr="0016469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-month data</w:t>
            </w:r>
          </w:p>
          <w:p w14:paraId="2B76B4A9" w14:textId="12DD1618" w:rsidR="00195114" w:rsidRPr="0016469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V5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03FD7630" w14:textId="77777777" w:rsidR="00195114" w:rsidRPr="0016469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-month data</w:t>
            </w:r>
          </w:p>
          <w:p w14:paraId="2DABCB28" w14:textId="46A54A7E" w:rsidR="00195114" w:rsidRPr="0016469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V6)</w:t>
            </w:r>
          </w:p>
        </w:tc>
        <w:tc>
          <w:tcPr>
            <w:tcW w:w="2404" w:type="dxa"/>
            <w:tcBorders>
              <w:top w:val="single" w:sz="12" w:space="0" w:color="auto"/>
              <w:bottom w:val="single" w:sz="8" w:space="0" w:color="auto"/>
            </w:tcBorders>
          </w:tcPr>
          <w:p w14:paraId="329D8E74" w14:textId="77777777" w:rsidR="00195114" w:rsidRPr="0016469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4-month data</w:t>
            </w:r>
          </w:p>
          <w:p w14:paraId="616ED892" w14:textId="4E27B151" w:rsidR="00195114" w:rsidRPr="0016469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V7)</w:t>
            </w:r>
          </w:p>
        </w:tc>
        <w:tc>
          <w:tcPr>
            <w:tcW w:w="2178" w:type="dxa"/>
            <w:tcBorders>
              <w:top w:val="single" w:sz="12" w:space="0" w:color="auto"/>
              <w:bottom w:val="single" w:sz="8" w:space="0" w:color="auto"/>
            </w:tcBorders>
          </w:tcPr>
          <w:p w14:paraId="74775079" w14:textId="77777777" w:rsidR="00195114" w:rsidRPr="0016469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8-month data</w:t>
            </w:r>
          </w:p>
          <w:p w14:paraId="20572054" w14:textId="63CA5FB1" w:rsidR="00195114" w:rsidRPr="0016469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469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V8)</w:t>
            </w:r>
          </w:p>
        </w:tc>
      </w:tr>
      <w:tr w:rsidR="00195114" w:rsidRPr="0011523E" w14:paraId="6326F13F" w14:textId="77777777" w:rsidTr="00E21689">
        <w:trPr>
          <w:trHeight w:val="525"/>
        </w:trPr>
        <w:tc>
          <w:tcPr>
            <w:tcW w:w="2025" w:type="dxa"/>
            <w:tcBorders>
              <w:top w:val="single" w:sz="8" w:space="0" w:color="auto"/>
            </w:tcBorders>
            <w:hideMark/>
          </w:tcPr>
          <w:p w14:paraId="4E76A1F5" w14:textId="77777777" w:rsidR="00195114" w:rsidRPr="008E5426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g</w:t>
            </w:r>
            <w:r w:rsidRPr="008E542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10 </w:t>
            </w:r>
            <w:r w:rsidRPr="008E54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K (u/l)</w:t>
            </w:r>
            <w:r w:rsidRPr="008E542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8" w:type="dxa"/>
            <w:tcBorders>
              <w:top w:val="single" w:sz="8" w:space="0" w:color="auto"/>
            </w:tcBorders>
            <w:noWrap/>
            <w:hideMark/>
          </w:tcPr>
          <w:p w14:paraId="38301809" w14:textId="77777777" w:rsidR="00195114" w:rsidRPr="008E5426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4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hideMark/>
          </w:tcPr>
          <w:p w14:paraId="2816D78E" w14:textId="77777777" w:rsidR="00195114" w:rsidRPr="008E5426" w:rsidRDefault="00195114" w:rsidP="00421E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4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0F58249A" w14:textId="77777777" w:rsidR="00195114" w:rsidRPr="008E5426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5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404" w:type="dxa"/>
            <w:tcBorders>
              <w:top w:val="single" w:sz="8" w:space="0" w:color="auto"/>
            </w:tcBorders>
          </w:tcPr>
          <w:p w14:paraId="4380DC65" w14:textId="77777777" w:rsidR="00195114" w:rsidRPr="008E5426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9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178" w:type="dxa"/>
            <w:tcBorders>
              <w:top w:val="single" w:sz="8" w:space="0" w:color="auto"/>
            </w:tcBorders>
          </w:tcPr>
          <w:p w14:paraId="4193EE3A" w14:textId="77777777" w:rsidR="00195114" w:rsidRPr="008E5426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6</w:t>
            </w:r>
            <w:r w:rsidRPr="008E54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8E54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195114" w:rsidRPr="002E6B35" w14:paraId="031EFA98" w14:textId="77777777" w:rsidTr="00E21689">
        <w:trPr>
          <w:trHeight w:val="525"/>
        </w:trPr>
        <w:tc>
          <w:tcPr>
            <w:tcW w:w="2025" w:type="dxa"/>
          </w:tcPr>
          <w:p w14:paraId="6801F758" w14:textId="77777777" w:rsidR="00195114" w:rsidRPr="008E5426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8" w:type="dxa"/>
            <w:noWrap/>
          </w:tcPr>
          <w:p w14:paraId="2E7AD5AB" w14:textId="77777777" w:rsidR="00195114" w:rsidRPr="002E6B35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3963CDC6" w14:textId="77777777" w:rsidR="00195114" w:rsidRPr="002E6B35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B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E6B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Pr="002E6B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776, </w:t>
            </w:r>
            <w:r w:rsidRPr="002E6B3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1</w:t>
            </w:r>
            <w:r w:rsidRPr="002E6B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=3.104</w:t>
            </w:r>
          </w:p>
        </w:tc>
        <w:tc>
          <w:tcPr>
            <w:tcW w:w="2410" w:type="dxa"/>
          </w:tcPr>
          <w:p w14:paraId="44D9F7CD" w14:textId="77777777" w:rsidR="00195114" w:rsidRPr="002E6B35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B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2E6B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0.</w:t>
            </w:r>
            <w:r w:rsidRPr="002E6B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776, </w:t>
            </w:r>
            <w:r w:rsidRPr="002E6B3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1</w:t>
            </w:r>
            <w:r w:rsidRPr="002E6B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=3.104</w:t>
            </w:r>
          </w:p>
        </w:tc>
        <w:tc>
          <w:tcPr>
            <w:tcW w:w="2404" w:type="dxa"/>
          </w:tcPr>
          <w:p w14:paraId="79044943" w14:textId="77777777" w:rsidR="00195114" w:rsidRPr="002E6B35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B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2E6B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2E6B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469, </w:t>
            </w:r>
            <w:r w:rsidRPr="002E6B3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1</w:t>
            </w:r>
            <w:r w:rsidRPr="002E6B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=1.876</w:t>
            </w:r>
          </w:p>
        </w:tc>
        <w:tc>
          <w:tcPr>
            <w:tcW w:w="2178" w:type="dxa"/>
          </w:tcPr>
          <w:p w14:paraId="347B8EB8" w14:textId="77777777" w:rsidR="00195114" w:rsidRPr="002E6B35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6B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2E6B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2E6B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368, </w:t>
            </w:r>
            <w:r w:rsidRPr="002E6B3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1</w:t>
            </w:r>
            <w:r w:rsidRPr="002E6B3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=1.472</w:t>
            </w:r>
          </w:p>
        </w:tc>
      </w:tr>
      <w:tr w:rsidR="00195114" w:rsidRPr="0098184A" w14:paraId="5417994B" w14:textId="77777777" w:rsidTr="00E21689">
        <w:trPr>
          <w:trHeight w:val="418"/>
        </w:trPr>
        <w:tc>
          <w:tcPr>
            <w:tcW w:w="2025" w:type="dxa"/>
            <w:hideMark/>
          </w:tcPr>
          <w:p w14:paraId="56805336" w14:textId="77777777" w:rsidR="00195114" w:rsidRPr="0098184A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r (</w:t>
            </w:r>
            <w:proofErr w:type="spellStart"/>
            <w:r w:rsidRPr="009818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mol</w:t>
            </w:r>
            <w:proofErr w:type="spellEnd"/>
            <w:r w:rsidRPr="009818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  <w:r w:rsidRPr="0098184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8" w:type="dxa"/>
            <w:noWrap/>
            <w:hideMark/>
          </w:tcPr>
          <w:p w14:paraId="14052F17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66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.73</w:t>
            </w:r>
          </w:p>
        </w:tc>
        <w:tc>
          <w:tcPr>
            <w:tcW w:w="2268" w:type="dxa"/>
            <w:noWrap/>
            <w:hideMark/>
          </w:tcPr>
          <w:p w14:paraId="25EC4220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.00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05</w:t>
            </w:r>
          </w:p>
        </w:tc>
        <w:tc>
          <w:tcPr>
            <w:tcW w:w="2410" w:type="dxa"/>
          </w:tcPr>
          <w:p w14:paraId="73B18503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9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.46</w:t>
            </w:r>
          </w:p>
        </w:tc>
        <w:tc>
          <w:tcPr>
            <w:tcW w:w="2404" w:type="dxa"/>
          </w:tcPr>
          <w:p w14:paraId="7C48B78D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1.41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.82</w:t>
            </w:r>
          </w:p>
        </w:tc>
        <w:tc>
          <w:tcPr>
            <w:tcW w:w="2178" w:type="dxa"/>
          </w:tcPr>
          <w:p w14:paraId="0CB698FB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5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.31</w:t>
            </w:r>
          </w:p>
        </w:tc>
      </w:tr>
      <w:tr w:rsidR="00195114" w:rsidRPr="0098184A" w14:paraId="00227F34" w14:textId="77777777" w:rsidTr="00E21689">
        <w:trPr>
          <w:trHeight w:val="418"/>
        </w:trPr>
        <w:tc>
          <w:tcPr>
            <w:tcW w:w="2025" w:type="dxa"/>
          </w:tcPr>
          <w:p w14:paraId="2860B05C" w14:textId="77777777" w:rsidR="00195114" w:rsidRPr="0098184A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8" w:type="dxa"/>
            <w:noWrap/>
          </w:tcPr>
          <w:p w14:paraId="205A724B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48DF7BEA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16</w:t>
            </w:r>
          </w:p>
        </w:tc>
        <w:tc>
          <w:tcPr>
            <w:tcW w:w="2410" w:type="dxa"/>
          </w:tcPr>
          <w:p w14:paraId="40A1A396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792</w:t>
            </w:r>
          </w:p>
        </w:tc>
        <w:tc>
          <w:tcPr>
            <w:tcW w:w="2404" w:type="dxa"/>
          </w:tcPr>
          <w:p w14:paraId="140D9AB2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08</w:t>
            </w:r>
          </w:p>
        </w:tc>
        <w:tc>
          <w:tcPr>
            <w:tcW w:w="2178" w:type="dxa"/>
          </w:tcPr>
          <w:p w14:paraId="68F45309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98184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.040</w:t>
            </w:r>
          </w:p>
        </w:tc>
      </w:tr>
      <w:tr w:rsidR="00195114" w:rsidRPr="0098184A" w14:paraId="1C81197D" w14:textId="77777777" w:rsidTr="00E21689">
        <w:trPr>
          <w:trHeight w:val="418"/>
        </w:trPr>
        <w:tc>
          <w:tcPr>
            <w:tcW w:w="2025" w:type="dxa"/>
            <w:hideMark/>
          </w:tcPr>
          <w:p w14:paraId="467695D4" w14:textId="77777777" w:rsidR="00195114" w:rsidRPr="0098184A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CR</w:t>
            </w:r>
            <w:r w:rsidRPr="0098184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8" w:type="dxa"/>
            <w:noWrap/>
            <w:hideMark/>
          </w:tcPr>
          <w:p w14:paraId="4E5EB8BD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.02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2268" w:type="dxa"/>
            <w:noWrap/>
            <w:hideMark/>
          </w:tcPr>
          <w:p w14:paraId="22E200E8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41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94</w:t>
            </w:r>
          </w:p>
        </w:tc>
        <w:tc>
          <w:tcPr>
            <w:tcW w:w="2410" w:type="dxa"/>
          </w:tcPr>
          <w:p w14:paraId="53497A61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2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2404" w:type="dxa"/>
          </w:tcPr>
          <w:p w14:paraId="44E8BA9F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.22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67</w:t>
            </w:r>
          </w:p>
        </w:tc>
        <w:tc>
          <w:tcPr>
            <w:tcW w:w="2178" w:type="dxa"/>
          </w:tcPr>
          <w:p w14:paraId="2F4C485E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.68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1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60</w:t>
            </w:r>
          </w:p>
        </w:tc>
      </w:tr>
      <w:tr w:rsidR="00195114" w:rsidRPr="0098184A" w14:paraId="67A7BA9F" w14:textId="77777777" w:rsidTr="00E21689">
        <w:trPr>
          <w:trHeight w:val="418"/>
        </w:trPr>
        <w:tc>
          <w:tcPr>
            <w:tcW w:w="2025" w:type="dxa"/>
          </w:tcPr>
          <w:p w14:paraId="1FBB93FF" w14:textId="77777777" w:rsidR="00195114" w:rsidRPr="0098184A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8" w:type="dxa"/>
            <w:noWrap/>
          </w:tcPr>
          <w:p w14:paraId="7A297154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noWrap/>
          </w:tcPr>
          <w:p w14:paraId="22ED9F99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1900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.</w:t>
            </w:r>
            <w:r w:rsidRPr="0098184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40</w:t>
            </w:r>
          </w:p>
        </w:tc>
        <w:tc>
          <w:tcPr>
            <w:tcW w:w="2410" w:type="dxa"/>
          </w:tcPr>
          <w:p w14:paraId="111082A2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424</w:t>
            </w:r>
          </w:p>
        </w:tc>
        <w:tc>
          <w:tcPr>
            <w:tcW w:w="2404" w:type="dxa"/>
          </w:tcPr>
          <w:p w14:paraId="4170305B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8184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=0.004</w:t>
            </w:r>
          </w:p>
        </w:tc>
        <w:tc>
          <w:tcPr>
            <w:tcW w:w="2178" w:type="dxa"/>
          </w:tcPr>
          <w:p w14:paraId="07FBF30C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8184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195114" w:rsidRPr="0098184A" w14:paraId="07146CA6" w14:textId="77777777" w:rsidTr="00E21689">
        <w:trPr>
          <w:trHeight w:val="418"/>
        </w:trPr>
        <w:tc>
          <w:tcPr>
            <w:tcW w:w="2025" w:type="dxa"/>
            <w:hideMark/>
          </w:tcPr>
          <w:p w14:paraId="28AF467F" w14:textId="77777777" w:rsidR="00195114" w:rsidRPr="0098184A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FMSE</w:t>
            </w:r>
            <w:r w:rsidRPr="0098184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98184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28" w:type="dxa"/>
            <w:noWrap/>
            <w:hideMark/>
          </w:tcPr>
          <w:p w14:paraId="67303CB8" w14:textId="65C5FF63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6.88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1.51</w:t>
            </w:r>
          </w:p>
        </w:tc>
        <w:tc>
          <w:tcPr>
            <w:tcW w:w="2268" w:type="dxa"/>
            <w:noWrap/>
            <w:hideMark/>
          </w:tcPr>
          <w:p w14:paraId="40963CBB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8.18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1.67</w:t>
            </w:r>
          </w:p>
        </w:tc>
        <w:tc>
          <w:tcPr>
            <w:tcW w:w="2410" w:type="dxa"/>
          </w:tcPr>
          <w:p w14:paraId="5EA49C43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8.76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1.91</w:t>
            </w:r>
          </w:p>
        </w:tc>
        <w:tc>
          <w:tcPr>
            <w:tcW w:w="2404" w:type="dxa"/>
          </w:tcPr>
          <w:p w14:paraId="6C0B975F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9.41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1.72</w:t>
            </w:r>
          </w:p>
        </w:tc>
        <w:tc>
          <w:tcPr>
            <w:tcW w:w="2178" w:type="dxa"/>
          </w:tcPr>
          <w:p w14:paraId="13BAF9F8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9.41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1.72</w:t>
            </w:r>
          </w:p>
        </w:tc>
      </w:tr>
      <w:tr w:rsidR="00195114" w:rsidRPr="0098184A" w14:paraId="686512B2" w14:textId="77777777" w:rsidTr="00E21689">
        <w:trPr>
          <w:trHeight w:val="418"/>
        </w:trPr>
        <w:tc>
          <w:tcPr>
            <w:tcW w:w="2025" w:type="dxa"/>
          </w:tcPr>
          <w:p w14:paraId="3598CFB5" w14:textId="77777777" w:rsidR="00195114" w:rsidRPr="0098184A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8" w:type="dxa"/>
            <w:noWrap/>
          </w:tcPr>
          <w:p w14:paraId="42651D75" w14:textId="77777777" w:rsidR="00195114" w:rsidRPr="00CD64AE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green"/>
              </w:rPr>
            </w:pPr>
          </w:p>
        </w:tc>
        <w:tc>
          <w:tcPr>
            <w:tcW w:w="2268" w:type="dxa"/>
            <w:noWrap/>
          </w:tcPr>
          <w:p w14:paraId="3C27EF04" w14:textId="77777777" w:rsidR="00195114" w:rsidRPr="00B51EA6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B51EA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51E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=</w:t>
            </w:r>
            <w:r w:rsidRPr="00B51EA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2410" w:type="dxa"/>
          </w:tcPr>
          <w:p w14:paraId="63093A4D" w14:textId="77777777" w:rsidR="00195114" w:rsidRPr="00B51EA6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B51EA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51E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=</w:t>
            </w:r>
            <w:r w:rsidRPr="00B51EA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2404" w:type="dxa"/>
          </w:tcPr>
          <w:p w14:paraId="740E919B" w14:textId="77777777" w:rsidR="00195114" w:rsidRPr="00B51EA6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B51EA6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B51EA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2178" w:type="dxa"/>
          </w:tcPr>
          <w:p w14:paraId="6DF4EE41" w14:textId="77777777" w:rsidR="00195114" w:rsidRPr="00B51EA6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B51EA6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&lt;0.001</w:t>
            </w:r>
          </w:p>
        </w:tc>
      </w:tr>
      <w:tr w:rsidR="00195114" w:rsidRPr="0098184A" w14:paraId="68BF1CB1" w14:textId="77777777" w:rsidTr="00E21689">
        <w:trPr>
          <w:trHeight w:val="418"/>
        </w:trPr>
        <w:tc>
          <w:tcPr>
            <w:tcW w:w="2025" w:type="dxa"/>
            <w:shd w:val="clear" w:color="auto" w:fill="auto"/>
            <w:hideMark/>
          </w:tcPr>
          <w:p w14:paraId="088B23D7" w14:textId="77777777" w:rsidR="00195114" w:rsidRPr="0098184A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LUM</w:t>
            </w:r>
            <w:r w:rsidRPr="0098184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14:paraId="5CEA952B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3.00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5.00-36.0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hideMark/>
          </w:tcPr>
          <w:p w14:paraId="2E6976F4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4.00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5.50-36.00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14:paraId="1F052A70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4.00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6.00-36.00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04" w:type="dxa"/>
            <w:shd w:val="clear" w:color="auto" w:fill="auto"/>
          </w:tcPr>
          <w:p w14:paraId="2439BC38" w14:textId="77777777" w:rsidR="00195114" w:rsidRPr="0098184A" w:rsidRDefault="00195114" w:rsidP="00421E6F">
            <w:pPr>
              <w:widowControl/>
              <w:tabs>
                <w:tab w:val="left" w:pos="60"/>
                <w:tab w:val="center" w:pos="1136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4.00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7.50-37.00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78" w:type="dxa"/>
            <w:shd w:val="clear" w:color="auto" w:fill="auto"/>
          </w:tcPr>
          <w:p w14:paraId="55F6664B" w14:textId="77777777" w:rsidR="00195114" w:rsidRPr="0098184A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4.00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98184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6.50-36.50</w:t>
            </w:r>
            <w:r w:rsidRPr="0098184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95114" w:rsidRPr="0098184A" w14:paraId="28345AD3" w14:textId="77777777" w:rsidTr="00E21689">
        <w:trPr>
          <w:trHeight w:val="418"/>
        </w:trPr>
        <w:tc>
          <w:tcPr>
            <w:tcW w:w="2025" w:type="dxa"/>
          </w:tcPr>
          <w:p w14:paraId="06BC9D27" w14:textId="77777777" w:rsidR="00195114" w:rsidRPr="0098184A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8" w:type="dxa"/>
            <w:noWrap/>
          </w:tcPr>
          <w:p w14:paraId="0CE59565" w14:textId="77777777" w:rsidR="00195114" w:rsidRPr="00B51EA6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EA10E52" w14:textId="77777777" w:rsidR="00195114" w:rsidRPr="00B51EA6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1EA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51EA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=0.184</w:t>
            </w:r>
          </w:p>
        </w:tc>
        <w:tc>
          <w:tcPr>
            <w:tcW w:w="2410" w:type="dxa"/>
          </w:tcPr>
          <w:p w14:paraId="63AF3654" w14:textId="77777777" w:rsidR="00195114" w:rsidRPr="00B51EA6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51EA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51EA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=0.816</w:t>
            </w:r>
          </w:p>
        </w:tc>
        <w:tc>
          <w:tcPr>
            <w:tcW w:w="2404" w:type="dxa"/>
          </w:tcPr>
          <w:p w14:paraId="53C42CD9" w14:textId="77777777" w:rsidR="00195114" w:rsidRPr="00B51EA6" w:rsidRDefault="00195114" w:rsidP="00421E6F">
            <w:pPr>
              <w:widowControl/>
              <w:tabs>
                <w:tab w:val="left" w:pos="60"/>
                <w:tab w:val="center" w:pos="1136"/>
              </w:tabs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51EA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51EA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=0.044</w:t>
            </w:r>
          </w:p>
        </w:tc>
        <w:tc>
          <w:tcPr>
            <w:tcW w:w="2178" w:type="dxa"/>
          </w:tcPr>
          <w:p w14:paraId="27F97619" w14:textId="77777777" w:rsidR="00195114" w:rsidRPr="00B51EA6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B51EA6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=0.028</w:t>
            </w:r>
          </w:p>
        </w:tc>
      </w:tr>
      <w:tr w:rsidR="00195114" w:rsidRPr="00BF0069" w14:paraId="3588738B" w14:textId="77777777" w:rsidTr="00E21689">
        <w:trPr>
          <w:trHeight w:val="418"/>
        </w:trPr>
        <w:tc>
          <w:tcPr>
            <w:tcW w:w="2025" w:type="dxa"/>
            <w:hideMark/>
          </w:tcPr>
          <w:p w14:paraId="7B8D1DE6" w14:textId="77777777" w:rsidR="00195114" w:rsidRPr="00BF0069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0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</w:t>
            </w:r>
            <w:r w:rsidRPr="00BF006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BF006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8" w:type="dxa"/>
            <w:noWrap/>
            <w:hideMark/>
          </w:tcPr>
          <w:p w14:paraId="6FC10B2B" w14:textId="77777777" w:rsidR="00195114" w:rsidRPr="00BF006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006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0.00</w:t>
            </w:r>
            <w:r w:rsidRPr="00BF0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F006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2.50</w:t>
            </w:r>
            <w:r w:rsidRPr="00BF0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BF006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5.00</w:t>
            </w:r>
            <w:r w:rsidRPr="00BF0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hideMark/>
          </w:tcPr>
          <w:p w14:paraId="5BD67252" w14:textId="77777777" w:rsidR="00195114" w:rsidRPr="00BF0069" w:rsidRDefault="00195114" w:rsidP="00421E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F006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5.00</w:t>
            </w:r>
            <w:r w:rsidRPr="00BF0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F006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.00</w:t>
            </w:r>
            <w:r w:rsidRPr="00BF0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BF006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0.00</w:t>
            </w:r>
            <w:r w:rsidRPr="00BF0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4CEC9DD0" w14:textId="77777777" w:rsidR="00195114" w:rsidRPr="00BF006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006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5.00</w:t>
            </w:r>
            <w:r w:rsidRPr="00BF0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F006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.00</w:t>
            </w:r>
            <w:r w:rsidRPr="00BF0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BF006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5.00</w:t>
            </w:r>
            <w:r w:rsidRPr="00BF0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04" w:type="dxa"/>
          </w:tcPr>
          <w:p w14:paraId="2C6F0F3A" w14:textId="77777777" w:rsidR="00195114" w:rsidRPr="00BF006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006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5.00</w:t>
            </w:r>
            <w:r w:rsidRPr="00BF0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F006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5.00</w:t>
            </w:r>
            <w:r w:rsidRPr="00BF0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BF006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5.00</w:t>
            </w:r>
            <w:r w:rsidRPr="00BF0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78" w:type="dxa"/>
          </w:tcPr>
          <w:p w14:paraId="3BA7F5AB" w14:textId="77777777" w:rsidR="00195114" w:rsidRPr="00BF006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006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BF0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BF006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  <w:r w:rsidRPr="00BF0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F006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0.00</w:t>
            </w:r>
            <w:r w:rsidRPr="00BF0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BF006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7.00</w:t>
            </w:r>
            <w:r w:rsidRPr="00BF0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95114" w:rsidRPr="0011523E" w14:paraId="36044E33" w14:textId="77777777" w:rsidTr="00E21689">
        <w:trPr>
          <w:trHeight w:val="418"/>
        </w:trPr>
        <w:tc>
          <w:tcPr>
            <w:tcW w:w="2025" w:type="dxa"/>
            <w:tcBorders>
              <w:bottom w:val="single" w:sz="12" w:space="0" w:color="auto"/>
            </w:tcBorders>
          </w:tcPr>
          <w:p w14:paraId="4EC56DD7" w14:textId="77777777" w:rsidR="00195114" w:rsidRPr="008E5426" w:rsidRDefault="00195114" w:rsidP="00E216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8" w:type="dxa"/>
            <w:tcBorders>
              <w:bottom w:val="single" w:sz="12" w:space="0" w:color="auto"/>
            </w:tcBorders>
            <w:noWrap/>
          </w:tcPr>
          <w:p w14:paraId="0713C2DA" w14:textId="77777777" w:rsidR="00195114" w:rsidRPr="00BF006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C26CE55" w14:textId="77777777" w:rsidR="00195114" w:rsidRPr="00BF006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006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F006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=0.032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14:paraId="17C66202" w14:textId="77777777" w:rsidR="00195114" w:rsidRPr="00BF006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006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F006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=0.044</w:t>
            </w:r>
          </w:p>
        </w:tc>
        <w:tc>
          <w:tcPr>
            <w:tcW w:w="2404" w:type="dxa"/>
            <w:tcBorders>
              <w:bottom w:val="single" w:sz="12" w:space="0" w:color="auto"/>
            </w:tcBorders>
          </w:tcPr>
          <w:p w14:paraId="30AA9303" w14:textId="77777777" w:rsidR="00195114" w:rsidRPr="00BF006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00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BF006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=0.024</w:t>
            </w:r>
          </w:p>
        </w:tc>
        <w:tc>
          <w:tcPr>
            <w:tcW w:w="2178" w:type="dxa"/>
            <w:tcBorders>
              <w:bottom w:val="single" w:sz="12" w:space="0" w:color="auto"/>
            </w:tcBorders>
          </w:tcPr>
          <w:p w14:paraId="1AD69AFB" w14:textId="77777777" w:rsidR="00195114" w:rsidRPr="00BF0069" w:rsidRDefault="00195114" w:rsidP="00421E6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0069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=</w:t>
            </w:r>
            <w:r w:rsidRPr="00BF006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.032</w:t>
            </w:r>
          </w:p>
        </w:tc>
      </w:tr>
    </w:tbl>
    <w:p w14:paraId="5E38CB26" w14:textId="77777777" w:rsidR="00195114" w:rsidRPr="007B6869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  <w:vertAlign w:val="superscript"/>
        </w:rPr>
      </w:pPr>
      <w:r w:rsidRPr="007B6869">
        <w:rPr>
          <w:rFonts w:ascii="Times New Roman" w:hAnsi="Times New Roman" w:cs="Times New Roman"/>
          <w:kern w:val="0"/>
          <w:sz w:val="20"/>
          <w:szCs w:val="20"/>
        </w:rPr>
        <w:t>HFMSE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: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Hammersmith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Functional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Motor Scale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Expanded; RULM, Revised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Upper Limb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 xml:space="preserve">Module; 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>BI:</w:t>
      </w:r>
      <w:r w:rsidRPr="007B6869">
        <w:rPr>
          <w:rFonts w:ascii="PingFang SC" w:eastAsia="宋体" w:hAnsi="PingFang SC" w:cs="宋体"/>
          <w:b/>
          <w:bCs/>
          <w:color w:val="191B1F"/>
          <w:kern w:val="36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Barthel Index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;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CK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: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serum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creatine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kinase;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Cr, serum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creatinine;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 CCR: the </w:t>
      </w:r>
      <w:r w:rsidRPr="007B6869">
        <w:rPr>
          <w:rFonts w:ascii="Times New Roman" w:hAnsi="Times New Roman" w:cs="Times New Roman"/>
          <w:kern w:val="0"/>
          <w:sz w:val="20"/>
          <w:szCs w:val="20"/>
        </w:rPr>
        <w:t>creatinine to cystatin ratio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</w:rPr>
        <w:t xml:space="preserve">; </w:t>
      </w:r>
      <w:r w:rsidRPr="007B6869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7B6869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B6869">
        <w:rPr>
          <w:rFonts w:ascii="Times New Roman" w:hAnsi="Times New Roman" w:cs="Times New Roman"/>
          <w:sz w:val="20"/>
          <w:szCs w:val="20"/>
        </w:rPr>
        <w:t>P-value obtained from direct comparison</w:t>
      </w:r>
      <w:r w:rsidRPr="007B6869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7B6869">
        <w:rPr>
          <w:rFonts w:ascii="Times New Roman" w:hAnsi="Times New Roman" w:cs="Times New Roman" w:hint="eastAsia"/>
          <w:i/>
          <w:iCs/>
          <w:sz w:val="20"/>
          <w:szCs w:val="20"/>
        </w:rPr>
        <w:t>p1</w:t>
      </w:r>
      <w:r w:rsidRPr="007B6869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7B6869">
        <w:rPr>
          <w:rFonts w:ascii="Times New Roman" w:hAnsi="Times New Roman" w:cs="Times New Roman"/>
          <w:sz w:val="20"/>
          <w:szCs w:val="20"/>
        </w:rPr>
        <w:t>P-value obtained after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B3F8A">
        <w:rPr>
          <w:rFonts w:ascii="Times New Roman" w:hAnsi="Times New Roman" w:cs="Times New Roman"/>
          <w:sz w:val="20"/>
          <w:szCs w:val="20"/>
        </w:rPr>
        <w:t>Bonferroni</w:t>
      </w:r>
      <w:r w:rsidRPr="007B6869">
        <w:rPr>
          <w:rFonts w:ascii="Times New Roman" w:hAnsi="Times New Roman" w:cs="Times New Roman"/>
          <w:sz w:val="20"/>
          <w:szCs w:val="20"/>
        </w:rPr>
        <w:t xml:space="preserve"> correction</w:t>
      </w:r>
      <w:r w:rsidRPr="007B6869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7B6869">
        <w:rPr>
          <w:rFonts w:ascii="Times New Roman" w:hAnsi="Times New Roman" w:cs="Times New Roman"/>
          <w:sz w:val="20"/>
          <w:szCs w:val="20"/>
        </w:rPr>
        <w:t>Font bold</w:t>
      </w:r>
      <w:r w:rsidRPr="007B6869">
        <w:rPr>
          <w:rFonts w:ascii="Times New Roman" w:hAnsi="Times New Roman" w:cs="Times New Roman" w:hint="eastAsia"/>
          <w:sz w:val="20"/>
          <w:szCs w:val="20"/>
        </w:rPr>
        <w:t>:</w:t>
      </w:r>
      <w:r w:rsidRPr="007B6869">
        <w:rPr>
          <w:rFonts w:ascii="Times New Roman" w:hAnsi="Times New Roman" w:cs="Times New Roman"/>
          <w:sz w:val="20"/>
          <w:szCs w:val="20"/>
        </w:rPr>
        <w:t xml:space="preserve"> </w:t>
      </w:r>
      <w:r w:rsidRPr="007B6869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7B6869">
        <w:rPr>
          <w:rFonts w:ascii="Times New Roman" w:hAnsi="Times New Roman" w:cs="Times New Roman" w:hint="eastAsia"/>
          <w:sz w:val="20"/>
          <w:szCs w:val="20"/>
        </w:rPr>
        <w:t xml:space="preserve">&lt; </w:t>
      </w:r>
      <w:r w:rsidRPr="007B6869">
        <w:rPr>
          <w:rFonts w:ascii="Times New Roman" w:hAnsi="Times New Roman" w:cs="Times New Roman"/>
          <w:sz w:val="20"/>
          <w:szCs w:val="20"/>
        </w:rPr>
        <w:t>0.05.</w:t>
      </w:r>
      <w:r w:rsidRPr="007B6869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 xml:space="preserve"> </w:t>
      </w:r>
    </w:p>
    <w:p w14:paraId="43D65BBA" w14:textId="77777777" w:rsidR="00195114" w:rsidRPr="007B6869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7B6869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 xml:space="preserve">a </w:t>
      </w:r>
      <w:r w:rsidRPr="007B6869">
        <w:rPr>
          <w:rFonts w:ascii="Times New Roman" w:hAnsi="Times New Roman" w:cs="Times New Roman"/>
          <w:sz w:val="20"/>
          <w:szCs w:val="20"/>
        </w:rPr>
        <w:t>Paired-sample T-test</w:t>
      </w:r>
      <w:r w:rsidRPr="007B6869">
        <w:rPr>
          <w:rFonts w:ascii="Times New Roman" w:hAnsi="Times New Roman" w:cs="Times New Roman" w:hint="eastAsia"/>
          <w:sz w:val="20"/>
          <w:szCs w:val="20"/>
        </w:rPr>
        <w:t>;</w:t>
      </w:r>
    </w:p>
    <w:p w14:paraId="1189D021" w14:textId="77777777" w:rsidR="00195114" w:rsidRPr="007B6869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7B686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B6869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b </w:t>
      </w:r>
      <w:r w:rsidRPr="007B6869">
        <w:rPr>
          <w:rFonts w:ascii="Times New Roman" w:hAnsi="Times New Roman" w:cs="Times New Roman"/>
          <w:sz w:val="20"/>
          <w:szCs w:val="20"/>
        </w:rPr>
        <w:t>Wilcoxon's signed rank test</w:t>
      </w:r>
      <w:r w:rsidRPr="007B6869">
        <w:rPr>
          <w:rFonts w:ascii="Times New Roman" w:hAnsi="Times New Roman" w:cs="Times New Roman" w:hint="eastAsia"/>
          <w:sz w:val="20"/>
          <w:szCs w:val="20"/>
        </w:rPr>
        <w:t>.</w:t>
      </w:r>
    </w:p>
    <w:p w14:paraId="6F02487E" w14:textId="77777777" w:rsidR="00195114" w:rsidRPr="00FA219B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5A4070E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0AF7289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5C9D26E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A9A8593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5033A69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7E4981A" w14:textId="77777777" w:rsidR="00195114" w:rsidRDefault="00195114" w:rsidP="0019511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49508CB" w14:textId="77777777" w:rsidR="00CD3577" w:rsidRPr="00195114" w:rsidRDefault="00CD3577">
      <w:pPr>
        <w:rPr>
          <w:rFonts w:hint="eastAsia"/>
        </w:rPr>
      </w:pPr>
    </w:p>
    <w:sectPr w:rsidR="00CD3577" w:rsidRPr="00195114" w:rsidSect="00195114">
      <w:pgSz w:w="15840" w:h="14780" w:orient="landscape"/>
      <w:pgMar w:top="1417" w:right="1417" w:bottom="1417" w:left="1417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06761E" w14:textId="77777777" w:rsidR="009D1A8A" w:rsidRDefault="009D1A8A" w:rsidP="00195114">
      <w:pPr>
        <w:rPr>
          <w:rFonts w:hint="eastAsia"/>
        </w:rPr>
      </w:pPr>
      <w:r>
        <w:separator/>
      </w:r>
    </w:p>
  </w:endnote>
  <w:endnote w:type="continuationSeparator" w:id="0">
    <w:p w14:paraId="4ED4DD1E" w14:textId="77777777" w:rsidR="009D1A8A" w:rsidRDefault="009D1A8A" w:rsidP="0019511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4D8CFF" w14:textId="77777777" w:rsidR="009D1A8A" w:rsidRDefault="009D1A8A" w:rsidP="00195114">
      <w:pPr>
        <w:rPr>
          <w:rFonts w:hint="eastAsia"/>
        </w:rPr>
      </w:pPr>
      <w:r>
        <w:separator/>
      </w:r>
    </w:p>
  </w:footnote>
  <w:footnote w:type="continuationSeparator" w:id="0">
    <w:p w14:paraId="093122AB" w14:textId="77777777" w:rsidR="009D1A8A" w:rsidRDefault="009D1A8A" w:rsidP="0019511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DFF659F"/>
    <w:multiLevelType w:val="hybridMultilevel"/>
    <w:tmpl w:val="0144F9D4"/>
    <w:lvl w:ilvl="0" w:tplc="126AB9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7744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577"/>
    <w:rsid w:val="00195114"/>
    <w:rsid w:val="00235833"/>
    <w:rsid w:val="00421E6F"/>
    <w:rsid w:val="004E7294"/>
    <w:rsid w:val="005A5BA6"/>
    <w:rsid w:val="00662EBB"/>
    <w:rsid w:val="009D1A8A"/>
    <w:rsid w:val="00C332B5"/>
    <w:rsid w:val="00CD3577"/>
    <w:rsid w:val="00E43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A74D556-BC53-4CD5-A911-FA2C28715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5114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9511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51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51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511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511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511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511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511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511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51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51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51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5114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95114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195114"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195114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195114"/>
    <w:rPr>
      <w:rFonts w:cstheme="majorBidi"/>
      <w:color w:val="2F5496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195114"/>
    <w:rPr>
      <w:rFonts w:cstheme="majorBidi"/>
      <w:color w:val="2F5496" w:themeColor="accent1" w:themeShade="BF"/>
      <w:sz w:val="24"/>
      <w:szCs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195114"/>
    <w:rPr>
      <w:rFonts w:cstheme="majorBidi"/>
      <w:b/>
      <w:bCs/>
      <w:color w:val="2F5496" w:themeColor="accent1" w:themeShade="BF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195114"/>
    <w:rPr>
      <w:rFonts w:cstheme="majorBidi"/>
      <w:b/>
      <w:bCs/>
      <w:color w:val="595959" w:themeColor="text1" w:themeTint="A6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195114"/>
    <w:rPr>
      <w:rFonts w:cstheme="majorBidi"/>
      <w:color w:val="595959" w:themeColor="text1" w:themeTint="A6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195114"/>
    <w:rPr>
      <w:rFonts w:eastAsiaTheme="majorEastAsia" w:cstheme="majorBidi"/>
      <w:color w:val="595959" w:themeColor="text1" w:themeTint="A6"/>
      <w14:ligatures w14:val="none"/>
    </w:rPr>
  </w:style>
  <w:style w:type="paragraph" w:styleId="a7">
    <w:name w:val="Title"/>
    <w:basedOn w:val="a"/>
    <w:next w:val="a"/>
    <w:link w:val="a8"/>
    <w:uiPriority w:val="10"/>
    <w:qFormat/>
    <w:rsid w:val="001951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标题 字符"/>
    <w:basedOn w:val="a0"/>
    <w:link w:val="a7"/>
    <w:uiPriority w:val="10"/>
    <w:rsid w:val="0019511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9">
    <w:name w:val="Subtitle"/>
    <w:basedOn w:val="a"/>
    <w:next w:val="a"/>
    <w:link w:val="aa"/>
    <w:uiPriority w:val="11"/>
    <w:qFormat/>
    <w:rsid w:val="0019511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a">
    <w:name w:val="副标题 字符"/>
    <w:basedOn w:val="a0"/>
    <w:link w:val="a9"/>
    <w:uiPriority w:val="11"/>
    <w:rsid w:val="001951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b">
    <w:name w:val="Quote"/>
    <w:basedOn w:val="a"/>
    <w:next w:val="a"/>
    <w:link w:val="ac"/>
    <w:uiPriority w:val="29"/>
    <w:qFormat/>
    <w:rsid w:val="001951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sid w:val="00195114"/>
    <w:rPr>
      <w:i/>
      <w:iCs/>
      <w:color w:val="404040" w:themeColor="text1" w:themeTint="BF"/>
      <w14:ligatures w14:val="none"/>
    </w:rPr>
  </w:style>
  <w:style w:type="paragraph" w:styleId="ad">
    <w:name w:val="List Paragraph"/>
    <w:basedOn w:val="a"/>
    <w:uiPriority w:val="34"/>
    <w:qFormat/>
    <w:rsid w:val="00195114"/>
    <w:pPr>
      <w:ind w:left="720"/>
      <w:contextualSpacing/>
    </w:pPr>
  </w:style>
  <w:style w:type="character" w:styleId="ae">
    <w:name w:val="Intense Emphasis"/>
    <w:basedOn w:val="a0"/>
    <w:uiPriority w:val="21"/>
    <w:qFormat/>
    <w:rsid w:val="00195114"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rsid w:val="001951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rsid w:val="00195114"/>
    <w:rPr>
      <w:i/>
      <w:iCs/>
      <w:color w:val="2F5496" w:themeColor="accent1" w:themeShade="BF"/>
      <w14:ligatures w14:val="none"/>
    </w:rPr>
  </w:style>
  <w:style w:type="character" w:styleId="af1">
    <w:name w:val="Intense Reference"/>
    <w:basedOn w:val="a0"/>
    <w:uiPriority w:val="32"/>
    <w:qFormat/>
    <w:rsid w:val="00195114"/>
    <w:rPr>
      <w:b/>
      <w:bCs/>
      <w:smallCaps/>
      <w:color w:val="2F5496" w:themeColor="accent1" w:themeShade="BF"/>
      <w:spacing w:val="5"/>
    </w:rPr>
  </w:style>
  <w:style w:type="character" w:customStyle="1" w:styleId="font21">
    <w:name w:val="font21"/>
    <w:basedOn w:val="a0"/>
    <w:rsid w:val="0019511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19511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1">
    <w:name w:val="font31"/>
    <w:basedOn w:val="a0"/>
    <w:rsid w:val="00195114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table" w:styleId="1-5">
    <w:name w:val="Grid Table 1 Light Accent 5"/>
    <w:basedOn w:val="a1"/>
    <w:uiPriority w:val="46"/>
    <w:rsid w:val="00195114"/>
    <w:rPr>
      <w14:ligatures w14:val="none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1"/>
    <w:uiPriority w:val="46"/>
    <w:rsid w:val="00195114"/>
    <w:rPr>
      <w14:ligatures w14:val="none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1"/>
    <w:uiPriority w:val="46"/>
    <w:rsid w:val="00195114"/>
    <w:rPr>
      <w14:ligatures w14:val="none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f2">
    <w:name w:val="Grid Table Light"/>
    <w:basedOn w:val="a1"/>
    <w:uiPriority w:val="40"/>
    <w:rsid w:val="00195114"/>
    <w:rPr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f3">
    <w:name w:val="Table Grid"/>
    <w:basedOn w:val="a1"/>
    <w:uiPriority w:val="39"/>
    <w:rsid w:val="0019511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63</Words>
  <Characters>4355</Characters>
  <Application>Microsoft Office Word</Application>
  <DocSecurity>0</DocSecurity>
  <Lines>36</Lines>
  <Paragraphs>10</Paragraphs>
  <ScaleCrop>false</ScaleCrop>
  <Company/>
  <LinksUpToDate>false</LinksUpToDate>
  <CharactersWithSpaces>5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hui Chen</dc:creator>
  <cp:keywords/>
  <dc:description/>
  <cp:lastModifiedBy>sihui Chen</cp:lastModifiedBy>
  <cp:revision>5</cp:revision>
  <dcterms:created xsi:type="dcterms:W3CDTF">2024-09-08T16:06:00Z</dcterms:created>
  <dcterms:modified xsi:type="dcterms:W3CDTF">2024-10-09T08:20:00Z</dcterms:modified>
</cp:coreProperties>
</file>